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033D" w:rsidRDefault="00D2033D" w:rsidP="00D2033D">
      <w:pPr>
        <w:jc w:val="both"/>
        <w:rPr>
          <w:b/>
          <w:bCs/>
        </w:rPr>
      </w:pPr>
      <w:r w:rsidRPr="00746B44">
        <w:rPr>
          <w:b/>
          <w:bCs/>
        </w:rPr>
        <w:t xml:space="preserve">Table S1. </w:t>
      </w:r>
      <w:proofErr w:type="spellStart"/>
      <w:r w:rsidRPr="00746B44">
        <w:rPr>
          <w:b/>
          <w:bCs/>
        </w:rPr>
        <w:t>Oligonucleotides</w:t>
      </w:r>
      <w:proofErr w:type="spellEnd"/>
      <w:r w:rsidRPr="00746B44">
        <w:rPr>
          <w:b/>
          <w:bCs/>
        </w:rPr>
        <w:t xml:space="preserve"> used in this study.</w:t>
      </w:r>
    </w:p>
    <w:tbl>
      <w:tblPr>
        <w:tblpPr w:leftFromText="187" w:rightFromText="187" w:horzAnchor="margin" w:tblpY="851"/>
        <w:tblW w:w="973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738"/>
        <w:gridCol w:w="2070"/>
        <w:gridCol w:w="6930"/>
      </w:tblGrid>
      <w:tr w:rsidR="00D2033D" w:rsidRPr="007C240C" w:rsidTr="007E09C2">
        <w:trPr>
          <w:trHeight w:val="510"/>
        </w:trPr>
        <w:tc>
          <w:tcPr>
            <w:tcW w:w="7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2033D" w:rsidRPr="007C240C" w:rsidRDefault="00D2033D" w:rsidP="007E09C2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2033D" w:rsidRPr="007C240C" w:rsidRDefault="00D2033D" w:rsidP="007E09C2">
            <w:pPr>
              <w:tabs>
                <w:tab w:val="right" w:pos="1854"/>
              </w:tabs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7C240C">
              <w:rPr>
                <w:b/>
                <w:bCs/>
                <w:sz w:val="22"/>
                <w:szCs w:val="22"/>
              </w:rPr>
              <w:t>Designation</w:t>
            </w:r>
          </w:p>
        </w:tc>
        <w:tc>
          <w:tcPr>
            <w:tcW w:w="69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2033D" w:rsidRPr="007C240C" w:rsidRDefault="00D2033D" w:rsidP="007E09C2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7C240C">
              <w:rPr>
                <w:b/>
                <w:bCs/>
                <w:sz w:val="22"/>
                <w:szCs w:val="22"/>
              </w:rPr>
              <w:t>Sequence</w:t>
            </w:r>
          </w:p>
        </w:tc>
      </w:tr>
      <w:tr w:rsidR="00D2033D" w:rsidRPr="007C240C" w:rsidTr="007E09C2">
        <w:trPr>
          <w:trHeight w:val="663"/>
        </w:trPr>
        <w:tc>
          <w:tcPr>
            <w:tcW w:w="973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2033D" w:rsidRPr="007C240C" w:rsidRDefault="00D2033D" w:rsidP="007E09C2">
            <w:pPr>
              <w:spacing w:line="480" w:lineRule="auto"/>
              <w:rPr>
                <w:sz w:val="22"/>
                <w:szCs w:val="22"/>
                <w:u w:val="single"/>
              </w:rPr>
            </w:pPr>
            <w:r w:rsidRPr="007C240C">
              <w:rPr>
                <w:b/>
                <w:bCs/>
                <w:sz w:val="22"/>
                <w:szCs w:val="22"/>
                <w:u w:val="single"/>
              </w:rPr>
              <w:t xml:space="preserve">Primers for methylation mapping of human </w:t>
            </w:r>
            <w:r w:rsidRPr="007C240C">
              <w:rPr>
                <w:b/>
                <w:bCs/>
                <w:i/>
                <w:iCs/>
                <w:sz w:val="22"/>
                <w:szCs w:val="22"/>
                <w:u w:val="single"/>
              </w:rPr>
              <w:t>INS</w:t>
            </w:r>
            <w:r w:rsidRPr="007C240C">
              <w:rPr>
                <w:b/>
                <w:bCs/>
                <w:sz w:val="22"/>
                <w:szCs w:val="22"/>
                <w:u w:val="single"/>
              </w:rPr>
              <w:t xml:space="preserve"> promoter</w:t>
            </w:r>
          </w:p>
        </w:tc>
      </w:tr>
      <w:tr w:rsidR="00D2033D" w:rsidRPr="007C240C" w:rsidTr="007E09C2">
        <w:trPr>
          <w:trHeight w:val="432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33D" w:rsidRPr="007C240C" w:rsidRDefault="00D2033D" w:rsidP="007E09C2">
            <w:pPr>
              <w:spacing w:line="480" w:lineRule="auto"/>
              <w:rPr>
                <w:sz w:val="22"/>
                <w:szCs w:val="22"/>
              </w:rPr>
            </w:pPr>
            <w:r w:rsidRPr="007C240C">
              <w:rPr>
                <w:sz w:val="22"/>
                <w:szCs w:val="22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33D" w:rsidRPr="007C240C" w:rsidRDefault="00D2033D" w:rsidP="007E09C2">
            <w:pPr>
              <w:spacing w:line="480" w:lineRule="auto"/>
              <w:rPr>
                <w:sz w:val="22"/>
                <w:szCs w:val="22"/>
              </w:rPr>
            </w:pPr>
            <w:r w:rsidRPr="007C240C">
              <w:rPr>
                <w:color w:val="000000"/>
                <w:sz w:val="22"/>
                <w:szCs w:val="22"/>
              </w:rPr>
              <w:t>HINSex2-For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33D" w:rsidRPr="007C240C" w:rsidRDefault="00D2033D" w:rsidP="007E09C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7C240C">
              <w:rPr>
                <w:color w:val="000000"/>
                <w:sz w:val="22"/>
                <w:szCs w:val="22"/>
              </w:rPr>
              <w:t>5’-GGTTTAGGATTTTAGGGTGGTT-3’</w:t>
            </w:r>
          </w:p>
        </w:tc>
      </w:tr>
      <w:tr w:rsidR="00D2033D" w:rsidRPr="007C240C" w:rsidTr="007E09C2">
        <w:trPr>
          <w:trHeight w:val="432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33D" w:rsidRPr="007C240C" w:rsidRDefault="00D2033D" w:rsidP="007E09C2">
            <w:pPr>
              <w:spacing w:line="480" w:lineRule="auto"/>
              <w:rPr>
                <w:sz w:val="22"/>
                <w:szCs w:val="22"/>
              </w:rPr>
            </w:pPr>
            <w:r w:rsidRPr="007C240C">
              <w:rPr>
                <w:sz w:val="22"/>
                <w:szCs w:val="22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33D" w:rsidRPr="007C240C" w:rsidRDefault="00D2033D" w:rsidP="007E09C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7C240C">
              <w:rPr>
                <w:sz w:val="22"/>
                <w:szCs w:val="22"/>
              </w:rPr>
              <w:t>HINSex2-Rev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33D" w:rsidRPr="007C240C" w:rsidRDefault="00D2033D" w:rsidP="007E09C2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7C240C">
              <w:rPr>
                <w:color w:val="000000"/>
                <w:sz w:val="22"/>
                <w:szCs w:val="22"/>
              </w:rPr>
              <w:t>5’-CCCCCTTCTACCCATACTAAAT-3’</w:t>
            </w:r>
          </w:p>
        </w:tc>
      </w:tr>
      <w:tr w:rsidR="00D2033D" w:rsidRPr="007C240C" w:rsidTr="007E09C2">
        <w:trPr>
          <w:trHeight w:val="432"/>
        </w:trPr>
        <w:tc>
          <w:tcPr>
            <w:tcW w:w="97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33D" w:rsidRPr="007C240C" w:rsidRDefault="00D2033D" w:rsidP="007E09C2">
            <w:pPr>
              <w:spacing w:line="480" w:lineRule="auto"/>
              <w:rPr>
                <w:sz w:val="22"/>
                <w:szCs w:val="22"/>
              </w:rPr>
            </w:pPr>
            <w:r w:rsidRPr="007C240C">
              <w:rPr>
                <w:b/>
                <w:bCs/>
                <w:sz w:val="22"/>
                <w:szCs w:val="22"/>
                <w:u w:val="single"/>
              </w:rPr>
              <w:t xml:space="preserve">Primers for methylation mapping of human </w:t>
            </w:r>
            <w:r w:rsidRPr="007C240C">
              <w:rPr>
                <w:b/>
                <w:bCs/>
                <w:i/>
                <w:iCs/>
                <w:sz w:val="22"/>
                <w:szCs w:val="22"/>
                <w:u w:val="single"/>
              </w:rPr>
              <w:t>INS</w:t>
            </w:r>
            <w:r w:rsidRPr="007C240C">
              <w:rPr>
                <w:b/>
                <w:bCs/>
                <w:sz w:val="22"/>
                <w:szCs w:val="22"/>
                <w:u w:val="single"/>
              </w:rPr>
              <w:t xml:space="preserve"> exon 2</w:t>
            </w:r>
          </w:p>
        </w:tc>
      </w:tr>
      <w:tr w:rsidR="00D2033D" w:rsidRPr="007C240C" w:rsidTr="007E09C2">
        <w:trPr>
          <w:trHeight w:val="432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33D" w:rsidRPr="007C240C" w:rsidRDefault="00D2033D" w:rsidP="007E09C2">
            <w:pPr>
              <w:spacing w:line="480" w:lineRule="auto"/>
              <w:rPr>
                <w:sz w:val="22"/>
                <w:szCs w:val="22"/>
              </w:rPr>
            </w:pPr>
            <w:r w:rsidRPr="007C240C">
              <w:rPr>
                <w:sz w:val="22"/>
                <w:szCs w:val="22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33D" w:rsidRPr="007C240C" w:rsidRDefault="00D2033D" w:rsidP="007E09C2">
            <w:pPr>
              <w:spacing w:line="480" w:lineRule="auto"/>
              <w:rPr>
                <w:sz w:val="22"/>
                <w:szCs w:val="22"/>
              </w:rPr>
            </w:pPr>
            <w:r w:rsidRPr="007C240C">
              <w:rPr>
                <w:sz w:val="22"/>
                <w:szCs w:val="22"/>
              </w:rPr>
              <w:t>HuINS420-For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33D" w:rsidRPr="007C240C" w:rsidRDefault="00D2033D" w:rsidP="007E09C2">
            <w:pPr>
              <w:spacing w:line="480" w:lineRule="auto"/>
              <w:rPr>
                <w:sz w:val="22"/>
                <w:szCs w:val="22"/>
              </w:rPr>
            </w:pPr>
            <w:r w:rsidRPr="007C240C">
              <w:rPr>
                <w:sz w:val="22"/>
                <w:szCs w:val="22"/>
              </w:rPr>
              <w:t>5’- TGTGGGGATAGGGGTTTGGGGATAGTA-3’</w:t>
            </w:r>
          </w:p>
        </w:tc>
      </w:tr>
      <w:tr w:rsidR="00D2033D" w:rsidRPr="007C240C" w:rsidTr="007E09C2">
        <w:trPr>
          <w:trHeight w:val="432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33D" w:rsidRPr="007C240C" w:rsidRDefault="00D2033D" w:rsidP="007E09C2">
            <w:pPr>
              <w:spacing w:line="480" w:lineRule="auto"/>
              <w:rPr>
                <w:sz w:val="22"/>
                <w:szCs w:val="22"/>
              </w:rPr>
            </w:pPr>
            <w:r w:rsidRPr="007C240C">
              <w:rPr>
                <w:sz w:val="22"/>
                <w:szCs w:val="22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33D" w:rsidRPr="007C240C" w:rsidRDefault="00D2033D" w:rsidP="007E09C2">
            <w:pPr>
              <w:spacing w:line="480" w:lineRule="auto"/>
              <w:rPr>
                <w:sz w:val="22"/>
                <w:szCs w:val="22"/>
              </w:rPr>
            </w:pPr>
            <w:r w:rsidRPr="007C240C">
              <w:rPr>
                <w:sz w:val="22"/>
                <w:szCs w:val="22"/>
              </w:rPr>
              <w:t>HuINS420-Rev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33D" w:rsidRPr="007C240C" w:rsidRDefault="00D2033D" w:rsidP="007E09C2">
            <w:pPr>
              <w:spacing w:line="480" w:lineRule="auto"/>
              <w:rPr>
                <w:sz w:val="22"/>
                <w:szCs w:val="22"/>
              </w:rPr>
            </w:pPr>
            <w:r w:rsidRPr="007C240C">
              <w:rPr>
                <w:sz w:val="22"/>
                <w:szCs w:val="22"/>
              </w:rPr>
              <w:t>5’- CCTCTTCTAATACAACCTATCCTAAAAAACTAAAAACTAC-3’</w:t>
            </w:r>
          </w:p>
        </w:tc>
      </w:tr>
      <w:tr w:rsidR="00D2033D" w:rsidRPr="007C240C" w:rsidTr="007E09C2">
        <w:trPr>
          <w:trHeight w:val="432"/>
        </w:trPr>
        <w:tc>
          <w:tcPr>
            <w:tcW w:w="97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33D" w:rsidRPr="007C240C" w:rsidRDefault="00D2033D" w:rsidP="007E09C2">
            <w:pPr>
              <w:spacing w:line="480" w:lineRule="auto"/>
              <w:rPr>
                <w:sz w:val="22"/>
                <w:szCs w:val="22"/>
                <w:u w:val="single"/>
              </w:rPr>
            </w:pPr>
            <w:r w:rsidRPr="007C240C">
              <w:rPr>
                <w:b/>
                <w:bCs/>
                <w:iCs/>
                <w:sz w:val="22"/>
                <w:szCs w:val="22"/>
                <w:u w:val="single"/>
              </w:rPr>
              <w:t xml:space="preserve">Primers for cloning human </w:t>
            </w:r>
            <w:r w:rsidRPr="007C240C">
              <w:rPr>
                <w:b/>
                <w:bCs/>
                <w:i/>
                <w:iCs/>
                <w:sz w:val="22"/>
                <w:szCs w:val="22"/>
                <w:u w:val="single"/>
              </w:rPr>
              <w:t xml:space="preserve">INS </w:t>
            </w:r>
            <w:r w:rsidRPr="007C240C">
              <w:rPr>
                <w:b/>
                <w:bCs/>
                <w:iCs/>
                <w:sz w:val="22"/>
                <w:szCs w:val="22"/>
                <w:u w:val="single"/>
              </w:rPr>
              <w:t xml:space="preserve"> gene</w:t>
            </w:r>
          </w:p>
        </w:tc>
      </w:tr>
      <w:tr w:rsidR="00D2033D" w:rsidRPr="007C240C" w:rsidTr="007E09C2">
        <w:trPr>
          <w:trHeight w:val="432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33D" w:rsidRPr="007C240C" w:rsidRDefault="00D2033D" w:rsidP="007E09C2">
            <w:pPr>
              <w:spacing w:line="480" w:lineRule="auto"/>
              <w:rPr>
                <w:sz w:val="22"/>
                <w:szCs w:val="22"/>
              </w:rPr>
            </w:pPr>
            <w:r w:rsidRPr="007C240C">
              <w:rPr>
                <w:sz w:val="22"/>
                <w:szCs w:val="22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33D" w:rsidRPr="007C240C" w:rsidRDefault="00D2033D" w:rsidP="007E09C2">
            <w:pPr>
              <w:spacing w:line="480" w:lineRule="auto"/>
              <w:rPr>
                <w:sz w:val="22"/>
                <w:szCs w:val="22"/>
              </w:rPr>
            </w:pPr>
            <w:r w:rsidRPr="007C240C">
              <w:rPr>
                <w:sz w:val="22"/>
                <w:szCs w:val="22"/>
              </w:rPr>
              <w:t>H-INS-pro-For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33D" w:rsidRPr="007C240C" w:rsidRDefault="00D2033D" w:rsidP="007E09C2">
            <w:pPr>
              <w:spacing w:line="480" w:lineRule="auto"/>
              <w:rPr>
                <w:sz w:val="22"/>
                <w:szCs w:val="22"/>
              </w:rPr>
            </w:pPr>
            <w:r w:rsidRPr="007C240C">
              <w:rPr>
                <w:sz w:val="22"/>
                <w:szCs w:val="22"/>
              </w:rPr>
              <w:t>5’- TGTGGGGACAGGGGTCTGGGGACA-3’</w:t>
            </w:r>
          </w:p>
        </w:tc>
      </w:tr>
      <w:tr w:rsidR="00D2033D" w:rsidRPr="007C240C" w:rsidTr="007E09C2">
        <w:trPr>
          <w:trHeight w:val="432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33D" w:rsidRPr="007C240C" w:rsidRDefault="00D2033D" w:rsidP="007E09C2">
            <w:pPr>
              <w:spacing w:line="480" w:lineRule="auto"/>
              <w:rPr>
                <w:sz w:val="22"/>
                <w:szCs w:val="22"/>
              </w:rPr>
            </w:pPr>
            <w:r w:rsidRPr="007C240C">
              <w:rPr>
                <w:sz w:val="22"/>
                <w:szCs w:val="22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33D" w:rsidRPr="007C240C" w:rsidRDefault="00D2033D" w:rsidP="007E09C2">
            <w:pPr>
              <w:spacing w:line="480" w:lineRule="auto"/>
              <w:rPr>
                <w:sz w:val="22"/>
                <w:szCs w:val="22"/>
              </w:rPr>
            </w:pPr>
            <w:r w:rsidRPr="007C240C">
              <w:rPr>
                <w:sz w:val="22"/>
                <w:szCs w:val="22"/>
              </w:rPr>
              <w:t xml:space="preserve">H-INS-exon2-Rev 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33D" w:rsidRPr="007C240C" w:rsidRDefault="00D2033D" w:rsidP="007E09C2">
            <w:pPr>
              <w:spacing w:line="480" w:lineRule="auto"/>
              <w:rPr>
                <w:sz w:val="22"/>
                <w:szCs w:val="22"/>
              </w:rPr>
            </w:pPr>
            <w:r w:rsidRPr="007C240C">
              <w:rPr>
                <w:sz w:val="22"/>
                <w:szCs w:val="22"/>
              </w:rPr>
              <w:t>5’- AGCCTCCTGCCCCCTTCTGCCCAT</w:t>
            </w:r>
            <w:r w:rsidRPr="007C240C">
              <w:rPr>
                <w:caps/>
                <w:sz w:val="22"/>
                <w:szCs w:val="22"/>
              </w:rPr>
              <w:t>-3’</w:t>
            </w:r>
          </w:p>
        </w:tc>
      </w:tr>
      <w:tr w:rsidR="00D2033D" w:rsidRPr="007C240C" w:rsidTr="007E09C2">
        <w:trPr>
          <w:trHeight w:val="432"/>
        </w:trPr>
        <w:tc>
          <w:tcPr>
            <w:tcW w:w="97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33D" w:rsidRPr="007C240C" w:rsidRDefault="00D2033D" w:rsidP="007E09C2">
            <w:pPr>
              <w:spacing w:line="480" w:lineRule="auto"/>
              <w:rPr>
                <w:sz w:val="22"/>
                <w:szCs w:val="22"/>
                <w:u w:val="single"/>
              </w:rPr>
            </w:pPr>
            <w:r w:rsidRPr="007C240C">
              <w:rPr>
                <w:b/>
                <w:bCs/>
                <w:sz w:val="22"/>
                <w:szCs w:val="22"/>
                <w:u w:val="single"/>
              </w:rPr>
              <w:t xml:space="preserve">Primers for qMSP </w:t>
            </w:r>
          </w:p>
        </w:tc>
      </w:tr>
      <w:tr w:rsidR="00D2033D" w:rsidRPr="007C240C" w:rsidTr="007E09C2">
        <w:trPr>
          <w:trHeight w:val="432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33D" w:rsidRPr="007C240C" w:rsidRDefault="00D2033D" w:rsidP="007E09C2">
            <w:pPr>
              <w:spacing w:line="480" w:lineRule="auto"/>
              <w:rPr>
                <w:sz w:val="22"/>
                <w:szCs w:val="22"/>
              </w:rPr>
            </w:pPr>
            <w:r w:rsidRPr="007C240C">
              <w:rPr>
                <w:sz w:val="22"/>
                <w:szCs w:val="22"/>
              </w:rPr>
              <w:t>P2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33D" w:rsidRPr="007C240C" w:rsidRDefault="00D2033D" w:rsidP="007E09C2">
            <w:pPr>
              <w:spacing w:line="480" w:lineRule="auto"/>
              <w:rPr>
                <w:sz w:val="22"/>
                <w:szCs w:val="22"/>
              </w:rPr>
            </w:pPr>
            <w:r w:rsidRPr="007C240C">
              <w:rPr>
                <w:sz w:val="22"/>
                <w:szCs w:val="22"/>
              </w:rPr>
              <w:t>H-Pro-Bisulf-For1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33D" w:rsidRPr="007C240C" w:rsidRDefault="00D2033D" w:rsidP="007E09C2">
            <w:pPr>
              <w:spacing w:line="480" w:lineRule="auto"/>
              <w:rPr>
                <w:sz w:val="22"/>
                <w:szCs w:val="22"/>
              </w:rPr>
            </w:pPr>
            <w:r w:rsidRPr="007C240C">
              <w:rPr>
                <w:sz w:val="22"/>
                <w:szCs w:val="22"/>
              </w:rPr>
              <w:t>5’- ATAGGGGTGTGGGGATAGGGGTTTGGGGATAGTAGT -3’</w:t>
            </w:r>
          </w:p>
        </w:tc>
      </w:tr>
      <w:tr w:rsidR="00D2033D" w:rsidRPr="007C240C" w:rsidTr="007E09C2">
        <w:trPr>
          <w:trHeight w:val="432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33D" w:rsidRPr="007C240C" w:rsidRDefault="00D2033D" w:rsidP="007E09C2">
            <w:pPr>
              <w:spacing w:line="480" w:lineRule="auto"/>
              <w:rPr>
                <w:sz w:val="22"/>
                <w:szCs w:val="22"/>
              </w:rPr>
            </w:pPr>
            <w:r w:rsidRPr="007C240C">
              <w:rPr>
                <w:sz w:val="22"/>
                <w:szCs w:val="22"/>
              </w:rPr>
              <w:t>P2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33D" w:rsidRPr="007C240C" w:rsidRDefault="00D2033D" w:rsidP="007E09C2">
            <w:pPr>
              <w:spacing w:line="480" w:lineRule="auto"/>
              <w:rPr>
                <w:sz w:val="22"/>
                <w:szCs w:val="22"/>
              </w:rPr>
            </w:pPr>
            <w:r w:rsidRPr="007C240C">
              <w:rPr>
                <w:sz w:val="22"/>
                <w:szCs w:val="22"/>
              </w:rPr>
              <w:t>H-Pro-Bisulf-Rev1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33D" w:rsidRPr="007C240C" w:rsidRDefault="00D2033D" w:rsidP="007E09C2">
            <w:pPr>
              <w:spacing w:line="480" w:lineRule="auto"/>
              <w:rPr>
                <w:sz w:val="22"/>
                <w:szCs w:val="22"/>
              </w:rPr>
            </w:pPr>
            <w:r w:rsidRPr="007C240C">
              <w:rPr>
                <w:sz w:val="22"/>
                <w:szCs w:val="22"/>
              </w:rPr>
              <w:t>5’- AACCCATCTCCCCTACCTCTCAACCCCTACCA -3’</w:t>
            </w:r>
          </w:p>
        </w:tc>
      </w:tr>
      <w:tr w:rsidR="00D2033D" w:rsidRPr="007C240C" w:rsidTr="007E09C2">
        <w:trPr>
          <w:trHeight w:val="432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33D" w:rsidRPr="007C240C" w:rsidRDefault="00D2033D" w:rsidP="007E09C2">
            <w:pPr>
              <w:spacing w:line="480" w:lineRule="auto"/>
              <w:rPr>
                <w:sz w:val="22"/>
                <w:szCs w:val="22"/>
              </w:rPr>
            </w:pPr>
            <w:r w:rsidRPr="007C240C">
              <w:rPr>
                <w:sz w:val="22"/>
                <w:szCs w:val="22"/>
              </w:rPr>
              <w:t>P3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33D" w:rsidRPr="007C240C" w:rsidRDefault="00D2033D" w:rsidP="007E09C2">
            <w:pPr>
              <w:spacing w:line="480" w:lineRule="auto"/>
              <w:rPr>
                <w:sz w:val="22"/>
                <w:szCs w:val="22"/>
              </w:rPr>
            </w:pPr>
            <w:r w:rsidRPr="007C240C">
              <w:rPr>
                <w:sz w:val="22"/>
                <w:szCs w:val="22"/>
              </w:rPr>
              <w:t>H-Pro-BS-For4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33D" w:rsidRPr="007C240C" w:rsidRDefault="00D2033D" w:rsidP="007E09C2">
            <w:pPr>
              <w:spacing w:line="480" w:lineRule="auto"/>
              <w:rPr>
                <w:sz w:val="22"/>
                <w:szCs w:val="22"/>
              </w:rPr>
            </w:pPr>
            <w:r w:rsidRPr="007C240C">
              <w:rPr>
                <w:sz w:val="22"/>
                <w:szCs w:val="22"/>
              </w:rPr>
              <w:t>5’- TGGGTTTTTGGTTAAGATTTTAATGATTT -3’</w:t>
            </w:r>
          </w:p>
        </w:tc>
      </w:tr>
      <w:tr w:rsidR="00D2033D" w:rsidRPr="007C240C" w:rsidTr="007E09C2">
        <w:trPr>
          <w:trHeight w:val="432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33D" w:rsidRPr="007C240C" w:rsidRDefault="00D2033D" w:rsidP="007E09C2">
            <w:pPr>
              <w:spacing w:line="480" w:lineRule="auto"/>
              <w:rPr>
                <w:sz w:val="22"/>
                <w:szCs w:val="22"/>
              </w:rPr>
            </w:pPr>
            <w:r w:rsidRPr="007C240C">
              <w:rPr>
                <w:sz w:val="22"/>
                <w:szCs w:val="22"/>
              </w:rPr>
              <w:t>P3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33D" w:rsidRPr="007C240C" w:rsidRDefault="00D2033D" w:rsidP="007E09C2">
            <w:pPr>
              <w:spacing w:line="480" w:lineRule="auto"/>
              <w:rPr>
                <w:sz w:val="22"/>
                <w:szCs w:val="22"/>
              </w:rPr>
            </w:pPr>
            <w:r w:rsidRPr="007C240C">
              <w:rPr>
                <w:sz w:val="22"/>
                <w:szCs w:val="22"/>
              </w:rPr>
              <w:t>H-Pro-BS-Rev5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33D" w:rsidRPr="007C240C" w:rsidRDefault="00D2033D" w:rsidP="007E09C2">
            <w:pPr>
              <w:spacing w:line="480" w:lineRule="auto"/>
              <w:rPr>
                <w:sz w:val="22"/>
                <w:szCs w:val="22"/>
              </w:rPr>
            </w:pPr>
            <w:r w:rsidRPr="007C240C">
              <w:rPr>
                <w:sz w:val="22"/>
                <w:szCs w:val="22"/>
              </w:rPr>
              <w:t>5’- CAACAAATAACTAAAAACTAAAACTACAATTTCCA -3’</w:t>
            </w:r>
          </w:p>
        </w:tc>
      </w:tr>
      <w:tr w:rsidR="00D2033D" w:rsidRPr="007C240C" w:rsidTr="007E09C2">
        <w:trPr>
          <w:trHeight w:val="432"/>
        </w:trPr>
        <w:tc>
          <w:tcPr>
            <w:tcW w:w="97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33D" w:rsidRPr="007C240C" w:rsidRDefault="00D2033D" w:rsidP="007E09C2">
            <w:pPr>
              <w:spacing w:line="480" w:lineRule="auto"/>
              <w:rPr>
                <w:sz w:val="22"/>
                <w:szCs w:val="22"/>
              </w:rPr>
            </w:pPr>
            <w:r w:rsidRPr="007C240C">
              <w:rPr>
                <w:b/>
                <w:bCs/>
                <w:sz w:val="22"/>
                <w:szCs w:val="22"/>
                <w:u w:val="single"/>
              </w:rPr>
              <w:t xml:space="preserve">Primers for </w:t>
            </w:r>
            <w:proofErr w:type="spellStart"/>
            <w:r w:rsidRPr="007C240C">
              <w:rPr>
                <w:b/>
                <w:bCs/>
                <w:sz w:val="22"/>
                <w:szCs w:val="22"/>
                <w:u w:val="single"/>
              </w:rPr>
              <w:t>qBSP</w:t>
            </w:r>
            <w:proofErr w:type="spellEnd"/>
          </w:p>
        </w:tc>
      </w:tr>
      <w:tr w:rsidR="00D2033D" w:rsidRPr="007C240C" w:rsidTr="007E09C2">
        <w:trPr>
          <w:trHeight w:val="432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33D" w:rsidRPr="007C240C" w:rsidRDefault="00D2033D" w:rsidP="007E09C2">
            <w:pPr>
              <w:spacing w:line="480" w:lineRule="auto"/>
              <w:rPr>
                <w:sz w:val="22"/>
                <w:szCs w:val="22"/>
              </w:rPr>
            </w:pPr>
            <w:r w:rsidRPr="007C240C">
              <w:rPr>
                <w:sz w:val="22"/>
                <w:szCs w:val="22"/>
              </w:rPr>
              <w:t>P4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33D" w:rsidRPr="007C240C" w:rsidRDefault="00D2033D" w:rsidP="007E09C2">
            <w:pPr>
              <w:spacing w:line="480" w:lineRule="auto"/>
              <w:rPr>
                <w:sz w:val="22"/>
                <w:szCs w:val="22"/>
              </w:rPr>
            </w:pPr>
            <w:r w:rsidRPr="007C240C">
              <w:rPr>
                <w:sz w:val="22"/>
                <w:szCs w:val="22"/>
              </w:rPr>
              <w:t>MSP-For1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33D" w:rsidRPr="007C240C" w:rsidRDefault="00D2033D" w:rsidP="007E09C2">
            <w:pPr>
              <w:spacing w:line="480" w:lineRule="auto"/>
              <w:rPr>
                <w:sz w:val="22"/>
                <w:szCs w:val="22"/>
              </w:rPr>
            </w:pPr>
            <w:r w:rsidRPr="007C240C">
              <w:rPr>
                <w:sz w:val="22"/>
                <w:szCs w:val="22"/>
              </w:rPr>
              <w:t>5’- ATAGGGGTGTGGGGATAGGGGTTTGGGGATAGTA-3’</w:t>
            </w:r>
          </w:p>
        </w:tc>
      </w:tr>
      <w:tr w:rsidR="00D2033D" w:rsidRPr="007C240C" w:rsidTr="007E09C2">
        <w:trPr>
          <w:trHeight w:val="432"/>
        </w:trPr>
        <w:tc>
          <w:tcPr>
            <w:tcW w:w="7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2033D" w:rsidRPr="007C240C" w:rsidRDefault="00D2033D" w:rsidP="007E09C2">
            <w:pPr>
              <w:spacing w:line="480" w:lineRule="auto"/>
              <w:rPr>
                <w:sz w:val="22"/>
                <w:szCs w:val="22"/>
              </w:rPr>
            </w:pPr>
            <w:r w:rsidRPr="007C240C">
              <w:rPr>
                <w:sz w:val="22"/>
                <w:szCs w:val="22"/>
              </w:rPr>
              <w:t>P4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2033D" w:rsidRPr="007C240C" w:rsidRDefault="00D2033D" w:rsidP="007E09C2">
            <w:pPr>
              <w:spacing w:line="480" w:lineRule="auto"/>
              <w:rPr>
                <w:sz w:val="22"/>
                <w:szCs w:val="22"/>
              </w:rPr>
            </w:pPr>
            <w:r w:rsidRPr="007C240C">
              <w:rPr>
                <w:sz w:val="22"/>
                <w:szCs w:val="22"/>
              </w:rPr>
              <w:t>MSP-Rev1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2033D" w:rsidRPr="007C240C" w:rsidRDefault="00D2033D" w:rsidP="007E09C2">
            <w:pPr>
              <w:spacing w:line="480" w:lineRule="auto"/>
              <w:rPr>
                <w:sz w:val="22"/>
                <w:szCs w:val="22"/>
              </w:rPr>
            </w:pPr>
            <w:r w:rsidRPr="007C240C">
              <w:rPr>
                <w:sz w:val="22"/>
                <w:szCs w:val="22"/>
              </w:rPr>
              <w:t>5’- CAAAACCCATCTCCCCTACCTCTCAACCCCTAC -3’</w:t>
            </w:r>
          </w:p>
        </w:tc>
      </w:tr>
    </w:tbl>
    <w:p w:rsidR="00D2033D" w:rsidRPr="00C44695" w:rsidRDefault="00D2033D" w:rsidP="00F76E0C"/>
    <w:sectPr w:rsidR="00D2033D" w:rsidRPr="00C44695" w:rsidSect="00872EAF">
      <w:headerReference w:type="default" r:id="rId8"/>
      <w:footerReference w:type="even" r:id="rId9"/>
      <w:footerReference w:type="default" r:id="rId10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3083" w:rsidRDefault="00D33083">
      <w:r>
        <w:separator/>
      </w:r>
    </w:p>
  </w:endnote>
  <w:endnote w:type="continuationSeparator" w:id="0">
    <w:p w:rsidR="00D33083" w:rsidRDefault="00D3308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ITC Symbol Std Medium">
    <w:altName w:val="ITC Symbol Std Medium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3083" w:rsidRDefault="00CA044E" w:rsidP="00046DE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3308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33083" w:rsidRDefault="00D33083" w:rsidP="008A6A23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6175221"/>
      <w:docPartObj>
        <w:docPartGallery w:val="Page Numbers (Bottom of Page)"/>
        <w:docPartUnique/>
      </w:docPartObj>
    </w:sdtPr>
    <w:sdtContent>
      <w:p w:rsidR="00D33083" w:rsidRDefault="00CA044E" w:rsidP="000E0E08">
        <w:pPr>
          <w:pStyle w:val="Footer"/>
          <w:jc w:val="center"/>
        </w:pPr>
        <w:fldSimple w:instr=" PAGE   \* MERGEFORMAT ">
          <w:r w:rsidR="00F76E0C">
            <w:rPr>
              <w:noProof/>
            </w:rPr>
            <w:t>1</w:t>
          </w:r>
        </w:fldSimple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3083" w:rsidRDefault="00D33083">
      <w:r>
        <w:separator/>
      </w:r>
    </w:p>
  </w:footnote>
  <w:footnote w:type="continuationSeparator" w:id="0">
    <w:p w:rsidR="00D33083" w:rsidRDefault="00D3308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3083" w:rsidRDefault="00D33083" w:rsidP="002757FB">
    <w:pPr>
      <w:pStyle w:val="Header"/>
      <w:jc w:val="righ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286105"/>
    <w:multiLevelType w:val="hybridMultilevel"/>
    <w:tmpl w:val="29620076"/>
    <w:lvl w:ilvl="0" w:tplc="C722FC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AA3C26"/>
    <w:multiLevelType w:val="hybridMultilevel"/>
    <w:tmpl w:val="5676609E"/>
    <w:lvl w:ilvl="0" w:tplc="24DA3608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6001C88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6825E34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D444396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1E8F2B8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46A6BD2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3D00AEA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AAC5C9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4A6E4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5E746399"/>
    <w:multiLevelType w:val="hybridMultilevel"/>
    <w:tmpl w:val="73CA9B26"/>
    <w:lvl w:ilvl="0" w:tplc="7BCE06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ACBA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55E23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0E406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020B1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81C5B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81C4B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A40E2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58AFE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6EE50EF0"/>
    <w:multiLevelType w:val="hybridMultilevel"/>
    <w:tmpl w:val="8AAA3370"/>
    <w:lvl w:ilvl="0" w:tplc="04090001">
      <w:start w:val="1"/>
      <w:numFmt w:val="bullet"/>
      <w:lvlText w:val=""/>
      <w:lvlJc w:val="left"/>
      <w:pPr>
        <w:tabs>
          <w:tab w:val="num" w:pos="540"/>
        </w:tabs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260"/>
        </w:tabs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980"/>
        </w:tabs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700"/>
        </w:tabs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420"/>
        </w:tabs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40"/>
        </w:tabs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60"/>
        </w:tabs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80"/>
        </w:tabs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300"/>
        </w:tabs>
        <w:ind w:left="630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stylePaneFormatFilter w:val="3F01"/>
  <w:trackRevisions/>
  <w:defaultTabStop w:val="720"/>
  <w:drawingGridHorizontalSpacing w:val="120"/>
  <w:displayHorizontalDrawingGridEvery w:val="2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0fsa5w5s52wtzlew5ezv20zhw0tftxvzpfrz&quot;&gt;Review-FM&lt;record-ids&gt;&lt;item&gt;193&lt;/item&gt;&lt;/record-ids&gt;&lt;/item&gt;&lt;/Libraries&gt;"/>
  </w:docVars>
  <w:rsids>
    <w:rsidRoot w:val="008A6A23"/>
    <w:rsid w:val="00000D17"/>
    <w:rsid w:val="000019BA"/>
    <w:rsid w:val="00004264"/>
    <w:rsid w:val="000065DA"/>
    <w:rsid w:val="00007429"/>
    <w:rsid w:val="00010D7C"/>
    <w:rsid w:val="00010E7A"/>
    <w:rsid w:val="00011C47"/>
    <w:rsid w:val="00012830"/>
    <w:rsid w:val="00013042"/>
    <w:rsid w:val="000219B4"/>
    <w:rsid w:val="000226E1"/>
    <w:rsid w:val="00024969"/>
    <w:rsid w:val="00027FD9"/>
    <w:rsid w:val="00030218"/>
    <w:rsid w:val="0003350A"/>
    <w:rsid w:val="00035949"/>
    <w:rsid w:val="00036F9B"/>
    <w:rsid w:val="0003794B"/>
    <w:rsid w:val="00037EA0"/>
    <w:rsid w:val="00037EE9"/>
    <w:rsid w:val="0004056F"/>
    <w:rsid w:val="0004138E"/>
    <w:rsid w:val="00041CA3"/>
    <w:rsid w:val="000423A2"/>
    <w:rsid w:val="00043655"/>
    <w:rsid w:val="000454E0"/>
    <w:rsid w:val="00046389"/>
    <w:rsid w:val="000464A8"/>
    <w:rsid w:val="00046647"/>
    <w:rsid w:val="0004692C"/>
    <w:rsid w:val="00046DEA"/>
    <w:rsid w:val="0004719A"/>
    <w:rsid w:val="0005102A"/>
    <w:rsid w:val="00052172"/>
    <w:rsid w:val="00052670"/>
    <w:rsid w:val="0005294E"/>
    <w:rsid w:val="00053707"/>
    <w:rsid w:val="00055264"/>
    <w:rsid w:val="00055385"/>
    <w:rsid w:val="00055FAE"/>
    <w:rsid w:val="00062AD6"/>
    <w:rsid w:val="00062C29"/>
    <w:rsid w:val="0006316B"/>
    <w:rsid w:val="00063CBC"/>
    <w:rsid w:val="0006432A"/>
    <w:rsid w:val="00064D37"/>
    <w:rsid w:val="00065289"/>
    <w:rsid w:val="0006571B"/>
    <w:rsid w:val="00066229"/>
    <w:rsid w:val="00067FC6"/>
    <w:rsid w:val="000705AA"/>
    <w:rsid w:val="000706F8"/>
    <w:rsid w:val="00072108"/>
    <w:rsid w:val="0007242B"/>
    <w:rsid w:val="0007428D"/>
    <w:rsid w:val="00074767"/>
    <w:rsid w:val="0008037C"/>
    <w:rsid w:val="000811CE"/>
    <w:rsid w:val="000811D4"/>
    <w:rsid w:val="000821F2"/>
    <w:rsid w:val="0008225B"/>
    <w:rsid w:val="00082F39"/>
    <w:rsid w:val="000833C8"/>
    <w:rsid w:val="00083605"/>
    <w:rsid w:val="000836D9"/>
    <w:rsid w:val="00084313"/>
    <w:rsid w:val="00084B58"/>
    <w:rsid w:val="0008511A"/>
    <w:rsid w:val="00087463"/>
    <w:rsid w:val="00087A16"/>
    <w:rsid w:val="000918A8"/>
    <w:rsid w:val="00091B18"/>
    <w:rsid w:val="000932F7"/>
    <w:rsid w:val="00094298"/>
    <w:rsid w:val="00097385"/>
    <w:rsid w:val="000973B0"/>
    <w:rsid w:val="000A016B"/>
    <w:rsid w:val="000A0525"/>
    <w:rsid w:val="000A09F1"/>
    <w:rsid w:val="000A26BC"/>
    <w:rsid w:val="000A40EF"/>
    <w:rsid w:val="000A4284"/>
    <w:rsid w:val="000A445D"/>
    <w:rsid w:val="000A4781"/>
    <w:rsid w:val="000A5C7B"/>
    <w:rsid w:val="000A5EEC"/>
    <w:rsid w:val="000A639A"/>
    <w:rsid w:val="000A63D9"/>
    <w:rsid w:val="000A698D"/>
    <w:rsid w:val="000A6B81"/>
    <w:rsid w:val="000B24C9"/>
    <w:rsid w:val="000B3EEA"/>
    <w:rsid w:val="000B3F97"/>
    <w:rsid w:val="000B5F92"/>
    <w:rsid w:val="000B791A"/>
    <w:rsid w:val="000C187C"/>
    <w:rsid w:val="000C3321"/>
    <w:rsid w:val="000C35F0"/>
    <w:rsid w:val="000C5096"/>
    <w:rsid w:val="000C608E"/>
    <w:rsid w:val="000C672A"/>
    <w:rsid w:val="000C77B5"/>
    <w:rsid w:val="000D0847"/>
    <w:rsid w:val="000D0BC2"/>
    <w:rsid w:val="000D121E"/>
    <w:rsid w:val="000D2454"/>
    <w:rsid w:val="000D5861"/>
    <w:rsid w:val="000D5CB0"/>
    <w:rsid w:val="000D69FF"/>
    <w:rsid w:val="000D70BB"/>
    <w:rsid w:val="000D762B"/>
    <w:rsid w:val="000D7BDA"/>
    <w:rsid w:val="000E0060"/>
    <w:rsid w:val="000E0807"/>
    <w:rsid w:val="000E0E08"/>
    <w:rsid w:val="000E1462"/>
    <w:rsid w:val="000E508A"/>
    <w:rsid w:val="000E6977"/>
    <w:rsid w:val="000E77A7"/>
    <w:rsid w:val="000F0D71"/>
    <w:rsid w:val="000F118B"/>
    <w:rsid w:val="000F1FB1"/>
    <w:rsid w:val="000F2623"/>
    <w:rsid w:val="000F4577"/>
    <w:rsid w:val="000F4B9D"/>
    <w:rsid w:val="000F6CBA"/>
    <w:rsid w:val="000F6D29"/>
    <w:rsid w:val="000F7774"/>
    <w:rsid w:val="00100F60"/>
    <w:rsid w:val="00102CE1"/>
    <w:rsid w:val="0010715E"/>
    <w:rsid w:val="00107AF9"/>
    <w:rsid w:val="00107E69"/>
    <w:rsid w:val="00112157"/>
    <w:rsid w:val="001121F4"/>
    <w:rsid w:val="00116B12"/>
    <w:rsid w:val="00117281"/>
    <w:rsid w:val="00117526"/>
    <w:rsid w:val="00117A80"/>
    <w:rsid w:val="00117E49"/>
    <w:rsid w:val="001208E5"/>
    <w:rsid w:val="00121594"/>
    <w:rsid w:val="00122D89"/>
    <w:rsid w:val="0012338D"/>
    <w:rsid w:val="0012507A"/>
    <w:rsid w:val="00126698"/>
    <w:rsid w:val="00131950"/>
    <w:rsid w:val="00133126"/>
    <w:rsid w:val="001337AD"/>
    <w:rsid w:val="001346A8"/>
    <w:rsid w:val="00135FC0"/>
    <w:rsid w:val="001366E3"/>
    <w:rsid w:val="001370CA"/>
    <w:rsid w:val="0013790A"/>
    <w:rsid w:val="00137B32"/>
    <w:rsid w:val="00140876"/>
    <w:rsid w:val="00141BBA"/>
    <w:rsid w:val="00142115"/>
    <w:rsid w:val="00143C5C"/>
    <w:rsid w:val="00143D83"/>
    <w:rsid w:val="00146AF6"/>
    <w:rsid w:val="00151078"/>
    <w:rsid w:val="00151405"/>
    <w:rsid w:val="001531A8"/>
    <w:rsid w:val="00153452"/>
    <w:rsid w:val="00155267"/>
    <w:rsid w:val="00155472"/>
    <w:rsid w:val="0015563C"/>
    <w:rsid w:val="001561A5"/>
    <w:rsid w:val="00157BA2"/>
    <w:rsid w:val="0016128E"/>
    <w:rsid w:val="0016267A"/>
    <w:rsid w:val="00163317"/>
    <w:rsid w:val="00163C12"/>
    <w:rsid w:val="00163D76"/>
    <w:rsid w:val="001640EF"/>
    <w:rsid w:val="00165070"/>
    <w:rsid w:val="00166294"/>
    <w:rsid w:val="00166424"/>
    <w:rsid w:val="00166BF8"/>
    <w:rsid w:val="00166FC3"/>
    <w:rsid w:val="001672E9"/>
    <w:rsid w:val="00171D71"/>
    <w:rsid w:val="00172937"/>
    <w:rsid w:val="00172953"/>
    <w:rsid w:val="00174171"/>
    <w:rsid w:val="00174876"/>
    <w:rsid w:val="00175649"/>
    <w:rsid w:val="00175FA8"/>
    <w:rsid w:val="00176D82"/>
    <w:rsid w:val="00177713"/>
    <w:rsid w:val="00180A09"/>
    <w:rsid w:val="00180E6F"/>
    <w:rsid w:val="00181377"/>
    <w:rsid w:val="00183D33"/>
    <w:rsid w:val="00184803"/>
    <w:rsid w:val="00184ADF"/>
    <w:rsid w:val="00186F61"/>
    <w:rsid w:val="00187C97"/>
    <w:rsid w:val="001902BF"/>
    <w:rsid w:val="00190DFF"/>
    <w:rsid w:val="0019116C"/>
    <w:rsid w:val="001947D9"/>
    <w:rsid w:val="001974D3"/>
    <w:rsid w:val="00197A15"/>
    <w:rsid w:val="00197AD1"/>
    <w:rsid w:val="001A01EE"/>
    <w:rsid w:val="001A09A4"/>
    <w:rsid w:val="001A0CFC"/>
    <w:rsid w:val="001A6445"/>
    <w:rsid w:val="001A6E07"/>
    <w:rsid w:val="001B014F"/>
    <w:rsid w:val="001B08E1"/>
    <w:rsid w:val="001B27AB"/>
    <w:rsid w:val="001B27F4"/>
    <w:rsid w:val="001B2AD9"/>
    <w:rsid w:val="001B48D4"/>
    <w:rsid w:val="001B592B"/>
    <w:rsid w:val="001B71C9"/>
    <w:rsid w:val="001C0466"/>
    <w:rsid w:val="001C1840"/>
    <w:rsid w:val="001C29DE"/>
    <w:rsid w:val="001C3AA4"/>
    <w:rsid w:val="001C5503"/>
    <w:rsid w:val="001C5983"/>
    <w:rsid w:val="001C6B11"/>
    <w:rsid w:val="001C729A"/>
    <w:rsid w:val="001C7C67"/>
    <w:rsid w:val="001D09CA"/>
    <w:rsid w:val="001D34A8"/>
    <w:rsid w:val="001D3C17"/>
    <w:rsid w:val="001D4249"/>
    <w:rsid w:val="001D5CD6"/>
    <w:rsid w:val="001D64E0"/>
    <w:rsid w:val="001E14FD"/>
    <w:rsid w:val="001E1CC6"/>
    <w:rsid w:val="001E31B7"/>
    <w:rsid w:val="001E40CE"/>
    <w:rsid w:val="001E440D"/>
    <w:rsid w:val="001E45C5"/>
    <w:rsid w:val="001E4675"/>
    <w:rsid w:val="001E4A58"/>
    <w:rsid w:val="001E52B7"/>
    <w:rsid w:val="001E6A5E"/>
    <w:rsid w:val="001E7396"/>
    <w:rsid w:val="001F282C"/>
    <w:rsid w:val="001F2FB7"/>
    <w:rsid w:val="001F3853"/>
    <w:rsid w:val="001F573C"/>
    <w:rsid w:val="001F69D1"/>
    <w:rsid w:val="001F712B"/>
    <w:rsid w:val="001F740D"/>
    <w:rsid w:val="001F7DE3"/>
    <w:rsid w:val="00200814"/>
    <w:rsid w:val="00201042"/>
    <w:rsid w:val="002013F1"/>
    <w:rsid w:val="00202C03"/>
    <w:rsid w:val="00202C5B"/>
    <w:rsid w:val="00202FD0"/>
    <w:rsid w:val="002031D5"/>
    <w:rsid w:val="002041B8"/>
    <w:rsid w:val="00204744"/>
    <w:rsid w:val="00205CED"/>
    <w:rsid w:val="00206258"/>
    <w:rsid w:val="00206A40"/>
    <w:rsid w:val="00206E8D"/>
    <w:rsid w:val="002104A1"/>
    <w:rsid w:val="00211CAB"/>
    <w:rsid w:val="00211F99"/>
    <w:rsid w:val="002153AC"/>
    <w:rsid w:val="00215BE6"/>
    <w:rsid w:val="00215BFE"/>
    <w:rsid w:val="00215D7E"/>
    <w:rsid w:val="00216529"/>
    <w:rsid w:val="00217152"/>
    <w:rsid w:val="0022057C"/>
    <w:rsid w:val="00220C57"/>
    <w:rsid w:val="0022225F"/>
    <w:rsid w:val="00224B60"/>
    <w:rsid w:val="00226E84"/>
    <w:rsid w:val="00230133"/>
    <w:rsid w:val="00230A25"/>
    <w:rsid w:val="00230C21"/>
    <w:rsid w:val="002316DC"/>
    <w:rsid w:val="00232261"/>
    <w:rsid w:val="0023643F"/>
    <w:rsid w:val="00237DEC"/>
    <w:rsid w:val="00237FDF"/>
    <w:rsid w:val="00240C2B"/>
    <w:rsid w:val="00241557"/>
    <w:rsid w:val="00241978"/>
    <w:rsid w:val="0024241B"/>
    <w:rsid w:val="00242E6C"/>
    <w:rsid w:val="00243432"/>
    <w:rsid w:val="0024422F"/>
    <w:rsid w:val="00244BB8"/>
    <w:rsid w:val="00245CE8"/>
    <w:rsid w:val="00247BF7"/>
    <w:rsid w:val="00250CF1"/>
    <w:rsid w:val="00252198"/>
    <w:rsid w:val="00252572"/>
    <w:rsid w:val="00254C57"/>
    <w:rsid w:val="00261B27"/>
    <w:rsid w:val="00261C8C"/>
    <w:rsid w:val="002632B0"/>
    <w:rsid w:val="00264EF7"/>
    <w:rsid w:val="00265B5B"/>
    <w:rsid w:val="002663BA"/>
    <w:rsid w:val="0026642B"/>
    <w:rsid w:val="00267650"/>
    <w:rsid w:val="00267CCC"/>
    <w:rsid w:val="0027050F"/>
    <w:rsid w:val="0027236A"/>
    <w:rsid w:val="00272F57"/>
    <w:rsid w:val="002757FB"/>
    <w:rsid w:val="00275808"/>
    <w:rsid w:val="00276A19"/>
    <w:rsid w:val="002825C6"/>
    <w:rsid w:val="00283354"/>
    <w:rsid w:val="00283F92"/>
    <w:rsid w:val="00284860"/>
    <w:rsid w:val="002851C4"/>
    <w:rsid w:val="0028678B"/>
    <w:rsid w:val="00286CC6"/>
    <w:rsid w:val="002909C9"/>
    <w:rsid w:val="00290F59"/>
    <w:rsid w:val="00291E54"/>
    <w:rsid w:val="0029277E"/>
    <w:rsid w:val="002935DF"/>
    <w:rsid w:val="00293655"/>
    <w:rsid w:val="00294C60"/>
    <w:rsid w:val="00295220"/>
    <w:rsid w:val="0029586C"/>
    <w:rsid w:val="0029613B"/>
    <w:rsid w:val="00297302"/>
    <w:rsid w:val="002A074C"/>
    <w:rsid w:val="002A0C34"/>
    <w:rsid w:val="002A1B1D"/>
    <w:rsid w:val="002A471E"/>
    <w:rsid w:val="002A5D19"/>
    <w:rsid w:val="002B00A4"/>
    <w:rsid w:val="002B0293"/>
    <w:rsid w:val="002B0405"/>
    <w:rsid w:val="002B0600"/>
    <w:rsid w:val="002B0756"/>
    <w:rsid w:val="002B1B8D"/>
    <w:rsid w:val="002B295D"/>
    <w:rsid w:val="002B34AF"/>
    <w:rsid w:val="002B3E5C"/>
    <w:rsid w:val="002B42F8"/>
    <w:rsid w:val="002B4710"/>
    <w:rsid w:val="002B5375"/>
    <w:rsid w:val="002B550E"/>
    <w:rsid w:val="002B57AB"/>
    <w:rsid w:val="002B5BDC"/>
    <w:rsid w:val="002B6067"/>
    <w:rsid w:val="002B649E"/>
    <w:rsid w:val="002B664B"/>
    <w:rsid w:val="002C02C2"/>
    <w:rsid w:val="002C477E"/>
    <w:rsid w:val="002C48B2"/>
    <w:rsid w:val="002C637C"/>
    <w:rsid w:val="002C6990"/>
    <w:rsid w:val="002C7666"/>
    <w:rsid w:val="002C7C26"/>
    <w:rsid w:val="002D0D10"/>
    <w:rsid w:val="002D2F8D"/>
    <w:rsid w:val="002D34D1"/>
    <w:rsid w:val="002D7992"/>
    <w:rsid w:val="002E170E"/>
    <w:rsid w:val="002E3D2C"/>
    <w:rsid w:val="002E41D6"/>
    <w:rsid w:val="002E5B58"/>
    <w:rsid w:val="002E6741"/>
    <w:rsid w:val="002F0F99"/>
    <w:rsid w:val="002F27BF"/>
    <w:rsid w:val="002F3B94"/>
    <w:rsid w:val="002F414E"/>
    <w:rsid w:val="002F4609"/>
    <w:rsid w:val="002F693F"/>
    <w:rsid w:val="002F704A"/>
    <w:rsid w:val="00302444"/>
    <w:rsid w:val="00303597"/>
    <w:rsid w:val="00303D2D"/>
    <w:rsid w:val="00303D5A"/>
    <w:rsid w:val="00306473"/>
    <w:rsid w:val="00307722"/>
    <w:rsid w:val="003077A0"/>
    <w:rsid w:val="0031155E"/>
    <w:rsid w:val="003126E2"/>
    <w:rsid w:val="003129A3"/>
    <w:rsid w:val="00314E3F"/>
    <w:rsid w:val="0031550D"/>
    <w:rsid w:val="00320D69"/>
    <w:rsid w:val="003221D3"/>
    <w:rsid w:val="003237CF"/>
    <w:rsid w:val="003262A3"/>
    <w:rsid w:val="00327622"/>
    <w:rsid w:val="003301BA"/>
    <w:rsid w:val="0033088A"/>
    <w:rsid w:val="003321EF"/>
    <w:rsid w:val="00332901"/>
    <w:rsid w:val="00332CF3"/>
    <w:rsid w:val="00332E26"/>
    <w:rsid w:val="003331CD"/>
    <w:rsid w:val="0033333A"/>
    <w:rsid w:val="003334A2"/>
    <w:rsid w:val="0033363D"/>
    <w:rsid w:val="003338C4"/>
    <w:rsid w:val="00333EC2"/>
    <w:rsid w:val="003342FA"/>
    <w:rsid w:val="003347E0"/>
    <w:rsid w:val="003362A5"/>
    <w:rsid w:val="00337DF9"/>
    <w:rsid w:val="00341FA3"/>
    <w:rsid w:val="0034451A"/>
    <w:rsid w:val="00344BD9"/>
    <w:rsid w:val="00346960"/>
    <w:rsid w:val="00346AAC"/>
    <w:rsid w:val="003477DA"/>
    <w:rsid w:val="00353C22"/>
    <w:rsid w:val="003547EA"/>
    <w:rsid w:val="00354C56"/>
    <w:rsid w:val="003568B6"/>
    <w:rsid w:val="00360459"/>
    <w:rsid w:val="003612D6"/>
    <w:rsid w:val="00361E68"/>
    <w:rsid w:val="00362F13"/>
    <w:rsid w:val="00363EC7"/>
    <w:rsid w:val="00363F91"/>
    <w:rsid w:val="00364FAE"/>
    <w:rsid w:val="003655EA"/>
    <w:rsid w:val="00367405"/>
    <w:rsid w:val="00371CD4"/>
    <w:rsid w:val="00372764"/>
    <w:rsid w:val="00372C96"/>
    <w:rsid w:val="00374505"/>
    <w:rsid w:val="003758FA"/>
    <w:rsid w:val="00376EA8"/>
    <w:rsid w:val="003773DE"/>
    <w:rsid w:val="0038130E"/>
    <w:rsid w:val="00381EF6"/>
    <w:rsid w:val="00382A6D"/>
    <w:rsid w:val="00383897"/>
    <w:rsid w:val="00383FA3"/>
    <w:rsid w:val="00384824"/>
    <w:rsid w:val="003866BD"/>
    <w:rsid w:val="00387F67"/>
    <w:rsid w:val="003910DE"/>
    <w:rsid w:val="00391A0B"/>
    <w:rsid w:val="00393081"/>
    <w:rsid w:val="00393428"/>
    <w:rsid w:val="00394DE4"/>
    <w:rsid w:val="003956D9"/>
    <w:rsid w:val="003A02F0"/>
    <w:rsid w:val="003A0F13"/>
    <w:rsid w:val="003A5364"/>
    <w:rsid w:val="003A53F1"/>
    <w:rsid w:val="003A7E0F"/>
    <w:rsid w:val="003B0719"/>
    <w:rsid w:val="003B10C3"/>
    <w:rsid w:val="003B14D0"/>
    <w:rsid w:val="003B196A"/>
    <w:rsid w:val="003B2E00"/>
    <w:rsid w:val="003B5D1E"/>
    <w:rsid w:val="003B6C4E"/>
    <w:rsid w:val="003B73A6"/>
    <w:rsid w:val="003C2253"/>
    <w:rsid w:val="003C2389"/>
    <w:rsid w:val="003C4322"/>
    <w:rsid w:val="003C53B6"/>
    <w:rsid w:val="003C5792"/>
    <w:rsid w:val="003D0080"/>
    <w:rsid w:val="003D121D"/>
    <w:rsid w:val="003D134B"/>
    <w:rsid w:val="003D1565"/>
    <w:rsid w:val="003D2249"/>
    <w:rsid w:val="003D367D"/>
    <w:rsid w:val="003D3D0D"/>
    <w:rsid w:val="003D3E98"/>
    <w:rsid w:val="003D3F42"/>
    <w:rsid w:val="003D59C5"/>
    <w:rsid w:val="003D5C07"/>
    <w:rsid w:val="003D6241"/>
    <w:rsid w:val="003D6D78"/>
    <w:rsid w:val="003D7122"/>
    <w:rsid w:val="003E089D"/>
    <w:rsid w:val="003E1C7E"/>
    <w:rsid w:val="003E2667"/>
    <w:rsid w:val="003E2F82"/>
    <w:rsid w:val="003E426A"/>
    <w:rsid w:val="003E460B"/>
    <w:rsid w:val="003E47B9"/>
    <w:rsid w:val="003E4899"/>
    <w:rsid w:val="003E6324"/>
    <w:rsid w:val="003F059D"/>
    <w:rsid w:val="003F1F14"/>
    <w:rsid w:val="003F20D0"/>
    <w:rsid w:val="003F268B"/>
    <w:rsid w:val="003F3B74"/>
    <w:rsid w:val="003F407D"/>
    <w:rsid w:val="003F4C31"/>
    <w:rsid w:val="003F4C4E"/>
    <w:rsid w:val="003F4F1B"/>
    <w:rsid w:val="003F57AF"/>
    <w:rsid w:val="003F7649"/>
    <w:rsid w:val="00400066"/>
    <w:rsid w:val="004010E8"/>
    <w:rsid w:val="00402FAA"/>
    <w:rsid w:val="004048AD"/>
    <w:rsid w:val="00404E55"/>
    <w:rsid w:val="0040508C"/>
    <w:rsid w:val="00405CA5"/>
    <w:rsid w:val="00407F80"/>
    <w:rsid w:val="0041004C"/>
    <w:rsid w:val="004104AF"/>
    <w:rsid w:val="004123B7"/>
    <w:rsid w:val="00413061"/>
    <w:rsid w:val="004135DC"/>
    <w:rsid w:val="00415FEE"/>
    <w:rsid w:val="004160CD"/>
    <w:rsid w:val="004164E9"/>
    <w:rsid w:val="004204D8"/>
    <w:rsid w:val="0042070C"/>
    <w:rsid w:val="00421DB6"/>
    <w:rsid w:val="004230AA"/>
    <w:rsid w:val="00426B03"/>
    <w:rsid w:val="00426C66"/>
    <w:rsid w:val="00427D26"/>
    <w:rsid w:val="00430A46"/>
    <w:rsid w:val="00431716"/>
    <w:rsid w:val="0043281A"/>
    <w:rsid w:val="00434134"/>
    <w:rsid w:val="00434782"/>
    <w:rsid w:val="00436395"/>
    <w:rsid w:val="0043665B"/>
    <w:rsid w:val="004422CA"/>
    <w:rsid w:val="00443D86"/>
    <w:rsid w:val="004452F1"/>
    <w:rsid w:val="00445AEA"/>
    <w:rsid w:val="004464C2"/>
    <w:rsid w:val="004466AB"/>
    <w:rsid w:val="00450A3D"/>
    <w:rsid w:val="00450A7F"/>
    <w:rsid w:val="00456EF2"/>
    <w:rsid w:val="00457167"/>
    <w:rsid w:val="004577EE"/>
    <w:rsid w:val="00461CF4"/>
    <w:rsid w:val="00462C48"/>
    <w:rsid w:val="004639FD"/>
    <w:rsid w:val="004650FE"/>
    <w:rsid w:val="00465DB4"/>
    <w:rsid w:val="00465F25"/>
    <w:rsid w:val="00467D0C"/>
    <w:rsid w:val="00470942"/>
    <w:rsid w:val="00470F01"/>
    <w:rsid w:val="004713E6"/>
    <w:rsid w:val="00471B41"/>
    <w:rsid w:val="00471C2F"/>
    <w:rsid w:val="00473A20"/>
    <w:rsid w:val="00474CEF"/>
    <w:rsid w:val="00475F0A"/>
    <w:rsid w:val="004815E7"/>
    <w:rsid w:val="0048271B"/>
    <w:rsid w:val="00483D81"/>
    <w:rsid w:val="004842D8"/>
    <w:rsid w:val="004843C5"/>
    <w:rsid w:val="00484723"/>
    <w:rsid w:val="00484CB2"/>
    <w:rsid w:val="00485078"/>
    <w:rsid w:val="00485D97"/>
    <w:rsid w:val="00486C0B"/>
    <w:rsid w:val="00487C02"/>
    <w:rsid w:val="004908BA"/>
    <w:rsid w:val="004917EC"/>
    <w:rsid w:val="00491AB5"/>
    <w:rsid w:val="00493695"/>
    <w:rsid w:val="004941EB"/>
    <w:rsid w:val="00495E79"/>
    <w:rsid w:val="00496468"/>
    <w:rsid w:val="00496D5B"/>
    <w:rsid w:val="00497C06"/>
    <w:rsid w:val="004A0AEB"/>
    <w:rsid w:val="004A0E72"/>
    <w:rsid w:val="004A15FB"/>
    <w:rsid w:val="004A26A3"/>
    <w:rsid w:val="004A2E28"/>
    <w:rsid w:val="004A459B"/>
    <w:rsid w:val="004A487D"/>
    <w:rsid w:val="004A7367"/>
    <w:rsid w:val="004A79C0"/>
    <w:rsid w:val="004B02CE"/>
    <w:rsid w:val="004B1CCD"/>
    <w:rsid w:val="004B2970"/>
    <w:rsid w:val="004B4A46"/>
    <w:rsid w:val="004B4ABD"/>
    <w:rsid w:val="004B60AD"/>
    <w:rsid w:val="004B636B"/>
    <w:rsid w:val="004B684B"/>
    <w:rsid w:val="004B6C7D"/>
    <w:rsid w:val="004B7947"/>
    <w:rsid w:val="004C1979"/>
    <w:rsid w:val="004C29A2"/>
    <w:rsid w:val="004C355A"/>
    <w:rsid w:val="004C3A2C"/>
    <w:rsid w:val="004C405B"/>
    <w:rsid w:val="004C4A57"/>
    <w:rsid w:val="004C5B07"/>
    <w:rsid w:val="004C6612"/>
    <w:rsid w:val="004D0066"/>
    <w:rsid w:val="004D1052"/>
    <w:rsid w:val="004D1075"/>
    <w:rsid w:val="004D655E"/>
    <w:rsid w:val="004D6D95"/>
    <w:rsid w:val="004D6F0D"/>
    <w:rsid w:val="004D7B7E"/>
    <w:rsid w:val="004D7CA3"/>
    <w:rsid w:val="004E06CE"/>
    <w:rsid w:val="004E11C9"/>
    <w:rsid w:val="004E1418"/>
    <w:rsid w:val="004E41EF"/>
    <w:rsid w:val="004E5979"/>
    <w:rsid w:val="004E6580"/>
    <w:rsid w:val="004E6A3A"/>
    <w:rsid w:val="004F077F"/>
    <w:rsid w:val="004F1F6B"/>
    <w:rsid w:val="004F23B0"/>
    <w:rsid w:val="004F30E5"/>
    <w:rsid w:val="004F3364"/>
    <w:rsid w:val="004F3600"/>
    <w:rsid w:val="004F454B"/>
    <w:rsid w:val="004F66CF"/>
    <w:rsid w:val="005003BF"/>
    <w:rsid w:val="00504525"/>
    <w:rsid w:val="0050559A"/>
    <w:rsid w:val="00505F64"/>
    <w:rsid w:val="005064B5"/>
    <w:rsid w:val="00506B51"/>
    <w:rsid w:val="005117E6"/>
    <w:rsid w:val="00511ADD"/>
    <w:rsid w:val="0051252A"/>
    <w:rsid w:val="00513C32"/>
    <w:rsid w:val="00514D3E"/>
    <w:rsid w:val="0051608C"/>
    <w:rsid w:val="005166E6"/>
    <w:rsid w:val="00520CFB"/>
    <w:rsid w:val="005213AB"/>
    <w:rsid w:val="005215B6"/>
    <w:rsid w:val="00521D39"/>
    <w:rsid w:val="00522793"/>
    <w:rsid w:val="00523D6E"/>
    <w:rsid w:val="0052406A"/>
    <w:rsid w:val="00524B23"/>
    <w:rsid w:val="00525123"/>
    <w:rsid w:val="00525A29"/>
    <w:rsid w:val="00526AF7"/>
    <w:rsid w:val="00526FA7"/>
    <w:rsid w:val="005278FA"/>
    <w:rsid w:val="00527BB8"/>
    <w:rsid w:val="0053324C"/>
    <w:rsid w:val="0053557F"/>
    <w:rsid w:val="005369BA"/>
    <w:rsid w:val="00537BBB"/>
    <w:rsid w:val="00537C21"/>
    <w:rsid w:val="00540089"/>
    <w:rsid w:val="00540B28"/>
    <w:rsid w:val="00543C42"/>
    <w:rsid w:val="00543D64"/>
    <w:rsid w:val="005444F2"/>
    <w:rsid w:val="00544915"/>
    <w:rsid w:val="005453FF"/>
    <w:rsid w:val="00546F00"/>
    <w:rsid w:val="005504DE"/>
    <w:rsid w:val="00551854"/>
    <w:rsid w:val="00551996"/>
    <w:rsid w:val="00551A1F"/>
    <w:rsid w:val="0055258F"/>
    <w:rsid w:val="00552632"/>
    <w:rsid w:val="005535B9"/>
    <w:rsid w:val="00553C52"/>
    <w:rsid w:val="0055479A"/>
    <w:rsid w:val="005547E3"/>
    <w:rsid w:val="005561F9"/>
    <w:rsid w:val="00556845"/>
    <w:rsid w:val="00561FDE"/>
    <w:rsid w:val="00563194"/>
    <w:rsid w:val="00563F40"/>
    <w:rsid w:val="00565B9E"/>
    <w:rsid w:val="00566012"/>
    <w:rsid w:val="00566D39"/>
    <w:rsid w:val="00567C74"/>
    <w:rsid w:val="00571914"/>
    <w:rsid w:val="005723CF"/>
    <w:rsid w:val="00572AF9"/>
    <w:rsid w:val="00572D9F"/>
    <w:rsid w:val="005731CF"/>
    <w:rsid w:val="0057416F"/>
    <w:rsid w:val="005757C6"/>
    <w:rsid w:val="0057770F"/>
    <w:rsid w:val="005804F2"/>
    <w:rsid w:val="00581301"/>
    <w:rsid w:val="00582FF6"/>
    <w:rsid w:val="00583DB4"/>
    <w:rsid w:val="00584FDC"/>
    <w:rsid w:val="00585071"/>
    <w:rsid w:val="00585ECD"/>
    <w:rsid w:val="00587148"/>
    <w:rsid w:val="00587187"/>
    <w:rsid w:val="0058735F"/>
    <w:rsid w:val="0059058C"/>
    <w:rsid w:val="00592CCF"/>
    <w:rsid w:val="00592D41"/>
    <w:rsid w:val="005934E2"/>
    <w:rsid w:val="00594ECB"/>
    <w:rsid w:val="00596D08"/>
    <w:rsid w:val="00597938"/>
    <w:rsid w:val="00597ACB"/>
    <w:rsid w:val="00597B86"/>
    <w:rsid w:val="005A0AB0"/>
    <w:rsid w:val="005A16B5"/>
    <w:rsid w:val="005A1B3C"/>
    <w:rsid w:val="005A2571"/>
    <w:rsid w:val="005A2BE0"/>
    <w:rsid w:val="005A4DBF"/>
    <w:rsid w:val="005A61AA"/>
    <w:rsid w:val="005A7AE1"/>
    <w:rsid w:val="005B0C63"/>
    <w:rsid w:val="005B30B5"/>
    <w:rsid w:val="005B3723"/>
    <w:rsid w:val="005B456E"/>
    <w:rsid w:val="005B530A"/>
    <w:rsid w:val="005B6D26"/>
    <w:rsid w:val="005B7CB7"/>
    <w:rsid w:val="005C02FE"/>
    <w:rsid w:val="005C0C19"/>
    <w:rsid w:val="005C1798"/>
    <w:rsid w:val="005C1D35"/>
    <w:rsid w:val="005C4461"/>
    <w:rsid w:val="005C4CFB"/>
    <w:rsid w:val="005D0AED"/>
    <w:rsid w:val="005D26B4"/>
    <w:rsid w:val="005D2EEE"/>
    <w:rsid w:val="005D3314"/>
    <w:rsid w:val="005D3BD9"/>
    <w:rsid w:val="005D5878"/>
    <w:rsid w:val="005D6155"/>
    <w:rsid w:val="005D6C13"/>
    <w:rsid w:val="005D6E06"/>
    <w:rsid w:val="005D72F9"/>
    <w:rsid w:val="005D751E"/>
    <w:rsid w:val="005E0656"/>
    <w:rsid w:val="005E0B74"/>
    <w:rsid w:val="005E25ED"/>
    <w:rsid w:val="005E493E"/>
    <w:rsid w:val="005E5486"/>
    <w:rsid w:val="005E583A"/>
    <w:rsid w:val="005E58BE"/>
    <w:rsid w:val="005E669D"/>
    <w:rsid w:val="005E6F2B"/>
    <w:rsid w:val="005F0C00"/>
    <w:rsid w:val="005F139B"/>
    <w:rsid w:val="005F1EF6"/>
    <w:rsid w:val="005F2B2A"/>
    <w:rsid w:val="005F3A18"/>
    <w:rsid w:val="005F3A41"/>
    <w:rsid w:val="005F3B0C"/>
    <w:rsid w:val="005F48E4"/>
    <w:rsid w:val="005F52D1"/>
    <w:rsid w:val="005F62B6"/>
    <w:rsid w:val="005F664D"/>
    <w:rsid w:val="00600565"/>
    <w:rsid w:val="00600B77"/>
    <w:rsid w:val="00600C14"/>
    <w:rsid w:val="0060237B"/>
    <w:rsid w:val="00602924"/>
    <w:rsid w:val="00603F8A"/>
    <w:rsid w:val="00604C53"/>
    <w:rsid w:val="00604CB4"/>
    <w:rsid w:val="00606144"/>
    <w:rsid w:val="00607930"/>
    <w:rsid w:val="006110B1"/>
    <w:rsid w:val="006116D9"/>
    <w:rsid w:val="00612FCD"/>
    <w:rsid w:val="006149E7"/>
    <w:rsid w:val="00616892"/>
    <w:rsid w:val="00616D42"/>
    <w:rsid w:val="00620A69"/>
    <w:rsid w:val="006212B9"/>
    <w:rsid w:val="006233B1"/>
    <w:rsid w:val="00623D44"/>
    <w:rsid w:val="0062465A"/>
    <w:rsid w:val="00624780"/>
    <w:rsid w:val="00625C0D"/>
    <w:rsid w:val="00625DFF"/>
    <w:rsid w:val="00627386"/>
    <w:rsid w:val="006275AB"/>
    <w:rsid w:val="006279BF"/>
    <w:rsid w:val="00631379"/>
    <w:rsid w:val="00632EC1"/>
    <w:rsid w:val="006330D9"/>
    <w:rsid w:val="00634FD4"/>
    <w:rsid w:val="00637B8E"/>
    <w:rsid w:val="006414D5"/>
    <w:rsid w:val="00641F0C"/>
    <w:rsid w:val="00642AAC"/>
    <w:rsid w:val="00642B26"/>
    <w:rsid w:val="00643099"/>
    <w:rsid w:val="0064675E"/>
    <w:rsid w:val="0064743A"/>
    <w:rsid w:val="00647B33"/>
    <w:rsid w:val="00650AC3"/>
    <w:rsid w:val="00650F11"/>
    <w:rsid w:val="00652F1B"/>
    <w:rsid w:val="006555BC"/>
    <w:rsid w:val="00655DDF"/>
    <w:rsid w:val="00657E0C"/>
    <w:rsid w:val="006628C7"/>
    <w:rsid w:val="0066400E"/>
    <w:rsid w:val="00666318"/>
    <w:rsid w:val="00670B80"/>
    <w:rsid w:val="0067229B"/>
    <w:rsid w:val="006727F7"/>
    <w:rsid w:val="006742F4"/>
    <w:rsid w:val="006769EF"/>
    <w:rsid w:val="00676F62"/>
    <w:rsid w:val="00682C68"/>
    <w:rsid w:val="00682DB2"/>
    <w:rsid w:val="00682FFD"/>
    <w:rsid w:val="00683A3E"/>
    <w:rsid w:val="006871AC"/>
    <w:rsid w:val="00687B23"/>
    <w:rsid w:val="00690561"/>
    <w:rsid w:val="00690FEA"/>
    <w:rsid w:val="00691493"/>
    <w:rsid w:val="006923B6"/>
    <w:rsid w:val="00693F96"/>
    <w:rsid w:val="00694853"/>
    <w:rsid w:val="00694AAB"/>
    <w:rsid w:val="00696083"/>
    <w:rsid w:val="0069717F"/>
    <w:rsid w:val="00697524"/>
    <w:rsid w:val="006A045F"/>
    <w:rsid w:val="006A1D24"/>
    <w:rsid w:val="006A21E5"/>
    <w:rsid w:val="006A3DEC"/>
    <w:rsid w:val="006B0482"/>
    <w:rsid w:val="006B07AD"/>
    <w:rsid w:val="006B0FDA"/>
    <w:rsid w:val="006B11CC"/>
    <w:rsid w:val="006B124A"/>
    <w:rsid w:val="006B24DC"/>
    <w:rsid w:val="006B5405"/>
    <w:rsid w:val="006B5552"/>
    <w:rsid w:val="006B72BE"/>
    <w:rsid w:val="006B7839"/>
    <w:rsid w:val="006C1C7B"/>
    <w:rsid w:val="006C3CD2"/>
    <w:rsid w:val="006C4449"/>
    <w:rsid w:val="006C4B71"/>
    <w:rsid w:val="006C55CF"/>
    <w:rsid w:val="006C6465"/>
    <w:rsid w:val="006D0BA9"/>
    <w:rsid w:val="006D2576"/>
    <w:rsid w:val="006D2579"/>
    <w:rsid w:val="006D6B9C"/>
    <w:rsid w:val="006E06DB"/>
    <w:rsid w:val="006E1772"/>
    <w:rsid w:val="006E20A2"/>
    <w:rsid w:val="006E244A"/>
    <w:rsid w:val="006E2EC8"/>
    <w:rsid w:val="006E3BF9"/>
    <w:rsid w:val="006E3D2A"/>
    <w:rsid w:val="006E412D"/>
    <w:rsid w:val="006E42D1"/>
    <w:rsid w:val="006E631A"/>
    <w:rsid w:val="006E766B"/>
    <w:rsid w:val="006F08BE"/>
    <w:rsid w:val="006F17B2"/>
    <w:rsid w:val="006F22BC"/>
    <w:rsid w:val="006F2305"/>
    <w:rsid w:val="006F2723"/>
    <w:rsid w:val="006F29EE"/>
    <w:rsid w:val="006F546D"/>
    <w:rsid w:val="006F55DF"/>
    <w:rsid w:val="006F65EB"/>
    <w:rsid w:val="006F6731"/>
    <w:rsid w:val="006F724E"/>
    <w:rsid w:val="00701862"/>
    <w:rsid w:val="007028D0"/>
    <w:rsid w:val="007046B9"/>
    <w:rsid w:val="00704BA8"/>
    <w:rsid w:val="00705729"/>
    <w:rsid w:val="00705AE3"/>
    <w:rsid w:val="007075E5"/>
    <w:rsid w:val="007078CF"/>
    <w:rsid w:val="0071001C"/>
    <w:rsid w:val="007107F6"/>
    <w:rsid w:val="00710B05"/>
    <w:rsid w:val="00711150"/>
    <w:rsid w:val="0071320C"/>
    <w:rsid w:val="00714444"/>
    <w:rsid w:val="007144A4"/>
    <w:rsid w:val="007144D0"/>
    <w:rsid w:val="00714A29"/>
    <w:rsid w:val="007165C5"/>
    <w:rsid w:val="0071785A"/>
    <w:rsid w:val="00720CAB"/>
    <w:rsid w:val="00721DBA"/>
    <w:rsid w:val="00722C47"/>
    <w:rsid w:val="007233FF"/>
    <w:rsid w:val="00724A55"/>
    <w:rsid w:val="00730240"/>
    <w:rsid w:val="00730319"/>
    <w:rsid w:val="00731BDF"/>
    <w:rsid w:val="00734E70"/>
    <w:rsid w:val="007351EC"/>
    <w:rsid w:val="00737543"/>
    <w:rsid w:val="00737AEE"/>
    <w:rsid w:val="007401B6"/>
    <w:rsid w:val="00740348"/>
    <w:rsid w:val="00741626"/>
    <w:rsid w:val="007419AD"/>
    <w:rsid w:val="00741D17"/>
    <w:rsid w:val="007425EB"/>
    <w:rsid w:val="00742F07"/>
    <w:rsid w:val="0074408F"/>
    <w:rsid w:val="00746BF6"/>
    <w:rsid w:val="00746EA3"/>
    <w:rsid w:val="007507FF"/>
    <w:rsid w:val="007524B4"/>
    <w:rsid w:val="00753C75"/>
    <w:rsid w:val="007557B9"/>
    <w:rsid w:val="007576BD"/>
    <w:rsid w:val="00757F71"/>
    <w:rsid w:val="0076298E"/>
    <w:rsid w:val="007629B6"/>
    <w:rsid w:val="0076324F"/>
    <w:rsid w:val="00764001"/>
    <w:rsid w:val="007642BB"/>
    <w:rsid w:val="007644DF"/>
    <w:rsid w:val="00764E73"/>
    <w:rsid w:val="00765BE5"/>
    <w:rsid w:val="007671ED"/>
    <w:rsid w:val="00767E28"/>
    <w:rsid w:val="0077423A"/>
    <w:rsid w:val="00774331"/>
    <w:rsid w:val="0077450B"/>
    <w:rsid w:val="00774FC6"/>
    <w:rsid w:val="00774FCE"/>
    <w:rsid w:val="007775EA"/>
    <w:rsid w:val="00777D7A"/>
    <w:rsid w:val="00780405"/>
    <w:rsid w:val="00780BBA"/>
    <w:rsid w:val="00784384"/>
    <w:rsid w:val="00784AEE"/>
    <w:rsid w:val="007870E7"/>
    <w:rsid w:val="007877DD"/>
    <w:rsid w:val="00787BD1"/>
    <w:rsid w:val="0079119A"/>
    <w:rsid w:val="00794D59"/>
    <w:rsid w:val="007952C4"/>
    <w:rsid w:val="0079561C"/>
    <w:rsid w:val="00795857"/>
    <w:rsid w:val="0079585D"/>
    <w:rsid w:val="0079694D"/>
    <w:rsid w:val="007A074D"/>
    <w:rsid w:val="007A18BC"/>
    <w:rsid w:val="007A2F98"/>
    <w:rsid w:val="007A40A2"/>
    <w:rsid w:val="007A656B"/>
    <w:rsid w:val="007B0497"/>
    <w:rsid w:val="007B19DD"/>
    <w:rsid w:val="007B33FC"/>
    <w:rsid w:val="007B443A"/>
    <w:rsid w:val="007B4C45"/>
    <w:rsid w:val="007B5237"/>
    <w:rsid w:val="007B543D"/>
    <w:rsid w:val="007B6127"/>
    <w:rsid w:val="007B68FD"/>
    <w:rsid w:val="007B69FD"/>
    <w:rsid w:val="007C077E"/>
    <w:rsid w:val="007C1AA7"/>
    <w:rsid w:val="007C30A0"/>
    <w:rsid w:val="007C485D"/>
    <w:rsid w:val="007C5077"/>
    <w:rsid w:val="007C5955"/>
    <w:rsid w:val="007C6A95"/>
    <w:rsid w:val="007C6EBD"/>
    <w:rsid w:val="007D0D0E"/>
    <w:rsid w:val="007D20BE"/>
    <w:rsid w:val="007D331F"/>
    <w:rsid w:val="007D3944"/>
    <w:rsid w:val="007D4F38"/>
    <w:rsid w:val="007D52A2"/>
    <w:rsid w:val="007D6241"/>
    <w:rsid w:val="007D6C3C"/>
    <w:rsid w:val="007D7E14"/>
    <w:rsid w:val="007E09C2"/>
    <w:rsid w:val="007E0CA5"/>
    <w:rsid w:val="007E27C0"/>
    <w:rsid w:val="007E4171"/>
    <w:rsid w:val="007E4A83"/>
    <w:rsid w:val="007E7B27"/>
    <w:rsid w:val="007E7BFA"/>
    <w:rsid w:val="007E7CA9"/>
    <w:rsid w:val="007F02A0"/>
    <w:rsid w:val="007F1D1F"/>
    <w:rsid w:val="007F2047"/>
    <w:rsid w:val="007F28D9"/>
    <w:rsid w:val="007F3A15"/>
    <w:rsid w:val="007F5360"/>
    <w:rsid w:val="007F6431"/>
    <w:rsid w:val="007F6A1B"/>
    <w:rsid w:val="007F7F70"/>
    <w:rsid w:val="007F7F75"/>
    <w:rsid w:val="00800106"/>
    <w:rsid w:val="0080032D"/>
    <w:rsid w:val="00801859"/>
    <w:rsid w:val="008022F6"/>
    <w:rsid w:val="00805EC3"/>
    <w:rsid w:val="00810CDD"/>
    <w:rsid w:val="0081441A"/>
    <w:rsid w:val="00814658"/>
    <w:rsid w:val="008161AB"/>
    <w:rsid w:val="008163B1"/>
    <w:rsid w:val="0081686F"/>
    <w:rsid w:val="00816977"/>
    <w:rsid w:val="008207C4"/>
    <w:rsid w:val="008221A2"/>
    <w:rsid w:val="008228D5"/>
    <w:rsid w:val="00823576"/>
    <w:rsid w:val="00823AA5"/>
    <w:rsid w:val="00823F1E"/>
    <w:rsid w:val="0082574E"/>
    <w:rsid w:val="00825F73"/>
    <w:rsid w:val="008262F4"/>
    <w:rsid w:val="0082755B"/>
    <w:rsid w:val="00827983"/>
    <w:rsid w:val="008306E0"/>
    <w:rsid w:val="00832DA8"/>
    <w:rsid w:val="00833426"/>
    <w:rsid w:val="00836B0C"/>
    <w:rsid w:val="00836E6A"/>
    <w:rsid w:val="00841693"/>
    <w:rsid w:val="00843BDE"/>
    <w:rsid w:val="00845919"/>
    <w:rsid w:val="00845BB8"/>
    <w:rsid w:val="00845F7D"/>
    <w:rsid w:val="008461C3"/>
    <w:rsid w:val="0085062F"/>
    <w:rsid w:val="00850BF2"/>
    <w:rsid w:val="0085120C"/>
    <w:rsid w:val="00854E46"/>
    <w:rsid w:val="00856849"/>
    <w:rsid w:val="0086004A"/>
    <w:rsid w:val="008600D9"/>
    <w:rsid w:val="00863FED"/>
    <w:rsid w:val="008677CB"/>
    <w:rsid w:val="0087058A"/>
    <w:rsid w:val="00870A58"/>
    <w:rsid w:val="00871B4D"/>
    <w:rsid w:val="0087217F"/>
    <w:rsid w:val="00872EAF"/>
    <w:rsid w:val="00875793"/>
    <w:rsid w:val="00876F84"/>
    <w:rsid w:val="00877793"/>
    <w:rsid w:val="00880699"/>
    <w:rsid w:val="0088132C"/>
    <w:rsid w:val="00882B44"/>
    <w:rsid w:val="00883774"/>
    <w:rsid w:val="008841DE"/>
    <w:rsid w:val="00884359"/>
    <w:rsid w:val="0088507C"/>
    <w:rsid w:val="0088681A"/>
    <w:rsid w:val="00887E7A"/>
    <w:rsid w:val="00890482"/>
    <w:rsid w:val="00890859"/>
    <w:rsid w:val="008916D0"/>
    <w:rsid w:val="008925AF"/>
    <w:rsid w:val="00892971"/>
    <w:rsid w:val="00895487"/>
    <w:rsid w:val="00896031"/>
    <w:rsid w:val="008964C4"/>
    <w:rsid w:val="008A07B6"/>
    <w:rsid w:val="008A1F41"/>
    <w:rsid w:val="008A2583"/>
    <w:rsid w:val="008A259B"/>
    <w:rsid w:val="008A3C3B"/>
    <w:rsid w:val="008A6301"/>
    <w:rsid w:val="008A6A23"/>
    <w:rsid w:val="008A6CBF"/>
    <w:rsid w:val="008A70FD"/>
    <w:rsid w:val="008A7BDB"/>
    <w:rsid w:val="008B0B2B"/>
    <w:rsid w:val="008B122A"/>
    <w:rsid w:val="008B40B2"/>
    <w:rsid w:val="008B4F6E"/>
    <w:rsid w:val="008B57BE"/>
    <w:rsid w:val="008B6324"/>
    <w:rsid w:val="008B7287"/>
    <w:rsid w:val="008C0130"/>
    <w:rsid w:val="008C0913"/>
    <w:rsid w:val="008C0CEF"/>
    <w:rsid w:val="008C0FA4"/>
    <w:rsid w:val="008C302D"/>
    <w:rsid w:val="008C3E0D"/>
    <w:rsid w:val="008C4867"/>
    <w:rsid w:val="008C53EE"/>
    <w:rsid w:val="008C5641"/>
    <w:rsid w:val="008C5D56"/>
    <w:rsid w:val="008C5E3E"/>
    <w:rsid w:val="008C677E"/>
    <w:rsid w:val="008C7B3D"/>
    <w:rsid w:val="008D1E5A"/>
    <w:rsid w:val="008D3638"/>
    <w:rsid w:val="008D70C9"/>
    <w:rsid w:val="008D758C"/>
    <w:rsid w:val="008E250E"/>
    <w:rsid w:val="008E32DE"/>
    <w:rsid w:val="008E3DFB"/>
    <w:rsid w:val="008E512E"/>
    <w:rsid w:val="008E7682"/>
    <w:rsid w:val="008E77E7"/>
    <w:rsid w:val="008F0C74"/>
    <w:rsid w:val="008F15EE"/>
    <w:rsid w:val="008F1E97"/>
    <w:rsid w:val="008F251C"/>
    <w:rsid w:val="008F449C"/>
    <w:rsid w:val="008F5E5E"/>
    <w:rsid w:val="008F5EC1"/>
    <w:rsid w:val="008F6AD1"/>
    <w:rsid w:val="008F7743"/>
    <w:rsid w:val="0090023D"/>
    <w:rsid w:val="009021F1"/>
    <w:rsid w:val="0090444F"/>
    <w:rsid w:val="0090447F"/>
    <w:rsid w:val="009051B7"/>
    <w:rsid w:val="00906A7B"/>
    <w:rsid w:val="0091053F"/>
    <w:rsid w:val="00910888"/>
    <w:rsid w:val="0091374A"/>
    <w:rsid w:val="00914BA7"/>
    <w:rsid w:val="009151DF"/>
    <w:rsid w:val="00915611"/>
    <w:rsid w:val="00916F2B"/>
    <w:rsid w:val="0091727D"/>
    <w:rsid w:val="00920FBA"/>
    <w:rsid w:val="00923503"/>
    <w:rsid w:val="00925218"/>
    <w:rsid w:val="0092644C"/>
    <w:rsid w:val="00926C7E"/>
    <w:rsid w:val="009273F9"/>
    <w:rsid w:val="009315A0"/>
    <w:rsid w:val="00934DC1"/>
    <w:rsid w:val="0093572B"/>
    <w:rsid w:val="0093637D"/>
    <w:rsid w:val="0093722C"/>
    <w:rsid w:val="00937831"/>
    <w:rsid w:val="0094093F"/>
    <w:rsid w:val="009418AA"/>
    <w:rsid w:val="00941C12"/>
    <w:rsid w:val="00943F25"/>
    <w:rsid w:val="0094723C"/>
    <w:rsid w:val="00947B64"/>
    <w:rsid w:val="009501A0"/>
    <w:rsid w:val="00951804"/>
    <w:rsid w:val="00951FBD"/>
    <w:rsid w:val="00954B5C"/>
    <w:rsid w:val="00955C7A"/>
    <w:rsid w:val="00957049"/>
    <w:rsid w:val="00957512"/>
    <w:rsid w:val="009577D0"/>
    <w:rsid w:val="00957DE2"/>
    <w:rsid w:val="00960C3C"/>
    <w:rsid w:val="00962E8C"/>
    <w:rsid w:val="00964FBC"/>
    <w:rsid w:val="00967329"/>
    <w:rsid w:val="00967A92"/>
    <w:rsid w:val="00967C76"/>
    <w:rsid w:val="00970862"/>
    <w:rsid w:val="00971C61"/>
    <w:rsid w:val="00971C63"/>
    <w:rsid w:val="00971C9A"/>
    <w:rsid w:val="00971F7D"/>
    <w:rsid w:val="0097459A"/>
    <w:rsid w:val="00974941"/>
    <w:rsid w:val="0097591E"/>
    <w:rsid w:val="009760E9"/>
    <w:rsid w:val="00976417"/>
    <w:rsid w:val="00977D29"/>
    <w:rsid w:val="009803F3"/>
    <w:rsid w:val="00981D7F"/>
    <w:rsid w:val="00982824"/>
    <w:rsid w:val="00983A50"/>
    <w:rsid w:val="009844F9"/>
    <w:rsid w:val="00985047"/>
    <w:rsid w:val="00985091"/>
    <w:rsid w:val="009850D6"/>
    <w:rsid w:val="00985BDC"/>
    <w:rsid w:val="00985DF3"/>
    <w:rsid w:val="00986D9A"/>
    <w:rsid w:val="0099064C"/>
    <w:rsid w:val="009916A1"/>
    <w:rsid w:val="00992A13"/>
    <w:rsid w:val="00994D9D"/>
    <w:rsid w:val="009956CD"/>
    <w:rsid w:val="00995DC8"/>
    <w:rsid w:val="00996537"/>
    <w:rsid w:val="00996FD0"/>
    <w:rsid w:val="00997FC9"/>
    <w:rsid w:val="009A21CE"/>
    <w:rsid w:val="009A2718"/>
    <w:rsid w:val="009A2F0C"/>
    <w:rsid w:val="009A4A68"/>
    <w:rsid w:val="009A55D6"/>
    <w:rsid w:val="009B0610"/>
    <w:rsid w:val="009B0D72"/>
    <w:rsid w:val="009B207E"/>
    <w:rsid w:val="009B243A"/>
    <w:rsid w:val="009B4435"/>
    <w:rsid w:val="009B4692"/>
    <w:rsid w:val="009B5DE4"/>
    <w:rsid w:val="009B7D59"/>
    <w:rsid w:val="009C05B3"/>
    <w:rsid w:val="009C05FE"/>
    <w:rsid w:val="009C0DD4"/>
    <w:rsid w:val="009C1B14"/>
    <w:rsid w:val="009C1CED"/>
    <w:rsid w:val="009C26C9"/>
    <w:rsid w:val="009C2BB8"/>
    <w:rsid w:val="009C3460"/>
    <w:rsid w:val="009C3695"/>
    <w:rsid w:val="009C6FFE"/>
    <w:rsid w:val="009D199F"/>
    <w:rsid w:val="009D1D05"/>
    <w:rsid w:val="009D212D"/>
    <w:rsid w:val="009D240E"/>
    <w:rsid w:val="009D2AD8"/>
    <w:rsid w:val="009D2C6E"/>
    <w:rsid w:val="009D32DA"/>
    <w:rsid w:val="009D3941"/>
    <w:rsid w:val="009D3E09"/>
    <w:rsid w:val="009D521F"/>
    <w:rsid w:val="009D6BD2"/>
    <w:rsid w:val="009D7F37"/>
    <w:rsid w:val="009E027E"/>
    <w:rsid w:val="009E0BF6"/>
    <w:rsid w:val="009E122D"/>
    <w:rsid w:val="009E1B2C"/>
    <w:rsid w:val="009E4577"/>
    <w:rsid w:val="009E4747"/>
    <w:rsid w:val="009E54EC"/>
    <w:rsid w:val="009E59EC"/>
    <w:rsid w:val="009E77DE"/>
    <w:rsid w:val="009F1BED"/>
    <w:rsid w:val="009F2545"/>
    <w:rsid w:val="009F28B6"/>
    <w:rsid w:val="009F3600"/>
    <w:rsid w:val="009F37C9"/>
    <w:rsid w:val="009F3C18"/>
    <w:rsid w:val="009F4116"/>
    <w:rsid w:val="009F5561"/>
    <w:rsid w:val="009F5853"/>
    <w:rsid w:val="009F6B65"/>
    <w:rsid w:val="00A001F4"/>
    <w:rsid w:val="00A009D9"/>
    <w:rsid w:val="00A00EC6"/>
    <w:rsid w:val="00A00FB0"/>
    <w:rsid w:val="00A0124C"/>
    <w:rsid w:val="00A0369F"/>
    <w:rsid w:val="00A03D52"/>
    <w:rsid w:val="00A04D11"/>
    <w:rsid w:val="00A056DB"/>
    <w:rsid w:val="00A07B6B"/>
    <w:rsid w:val="00A1111E"/>
    <w:rsid w:val="00A127C9"/>
    <w:rsid w:val="00A14568"/>
    <w:rsid w:val="00A20446"/>
    <w:rsid w:val="00A224B2"/>
    <w:rsid w:val="00A22829"/>
    <w:rsid w:val="00A22D12"/>
    <w:rsid w:val="00A2608D"/>
    <w:rsid w:val="00A264AC"/>
    <w:rsid w:val="00A27458"/>
    <w:rsid w:val="00A27459"/>
    <w:rsid w:val="00A27C43"/>
    <w:rsid w:val="00A30096"/>
    <w:rsid w:val="00A3163E"/>
    <w:rsid w:val="00A31E8D"/>
    <w:rsid w:val="00A320A4"/>
    <w:rsid w:val="00A342AB"/>
    <w:rsid w:val="00A359FD"/>
    <w:rsid w:val="00A37B78"/>
    <w:rsid w:val="00A4145F"/>
    <w:rsid w:val="00A41DF0"/>
    <w:rsid w:val="00A44D29"/>
    <w:rsid w:val="00A45038"/>
    <w:rsid w:val="00A4574F"/>
    <w:rsid w:val="00A45A35"/>
    <w:rsid w:val="00A465A9"/>
    <w:rsid w:val="00A4670C"/>
    <w:rsid w:val="00A468EF"/>
    <w:rsid w:val="00A47E57"/>
    <w:rsid w:val="00A47FB9"/>
    <w:rsid w:val="00A524FD"/>
    <w:rsid w:val="00A56D14"/>
    <w:rsid w:val="00A60E16"/>
    <w:rsid w:val="00A619E0"/>
    <w:rsid w:val="00A61B40"/>
    <w:rsid w:val="00A62C30"/>
    <w:rsid w:val="00A644FF"/>
    <w:rsid w:val="00A668ED"/>
    <w:rsid w:val="00A67E8C"/>
    <w:rsid w:val="00A70322"/>
    <w:rsid w:val="00A70C6B"/>
    <w:rsid w:val="00A71139"/>
    <w:rsid w:val="00A71D4D"/>
    <w:rsid w:val="00A73269"/>
    <w:rsid w:val="00A73AB4"/>
    <w:rsid w:val="00A741BF"/>
    <w:rsid w:val="00A76FCF"/>
    <w:rsid w:val="00A7735A"/>
    <w:rsid w:val="00A77867"/>
    <w:rsid w:val="00A77E72"/>
    <w:rsid w:val="00A8166A"/>
    <w:rsid w:val="00A82397"/>
    <w:rsid w:val="00A82D1D"/>
    <w:rsid w:val="00A82E32"/>
    <w:rsid w:val="00A830E5"/>
    <w:rsid w:val="00A85908"/>
    <w:rsid w:val="00A85E6E"/>
    <w:rsid w:val="00A869CF"/>
    <w:rsid w:val="00A870A8"/>
    <w:rsid w:val="00A907D8"/>
    <w:rsid w:val="00A92A2C"/>
    <w:rsid w:val="00A93F69"/>
    <w:rsid w:val="00A9504A"/>
    <w:rsid w:val="00A95DC0"/>
    <w:rsid w:val="00A9668D"/>
    <w:rsid w:val="00A97968"/>
    <w:rsid w:val="00A97EE0"/>
    <w:rsid w:val="00AA0E1A"/>
    <w:rsid w:val="00AA2C6B"/>
    <w:rsid w:val="00AA3100"/>
    <w:rsid w:val="00AA3AA9"/>
    <w:rsid w:val="00AA3C9F"/>
    <w:rsid w:val="00AA4531"/>
    <w:rsid w:val="00AA4A17"/>
    <w:rsid w:val="00AA6470"/>
    <w:rsid w:val="00AA6FC2"/>
    <w:rsid w:val="00AA7CC7"/>
    <w:rsid w:val="00AB0630"/>
    <w:rsid w:val="00AB1AC1"/>
    <w:rsid w:val="00AB1BA8"/>
    <w:rsid w:val="00AB216E"/>
    <w:rsid w:val="00AB5B13"/>
    <w:rsid w:val="00AB7591"/>
    <w:rsid w:val="00AC05E0"/>
    <w:rsid w:val="00AC069F"/>
    <w:rsid w:val="00AC0804"/>
    <w:rsid w:val="00AC1115"/>
    <w:rsid w:val="00AC224E"/>
    <w:rsid w:val="00AC3BE2"/>
    <w:rsid w:val="00AC46A8"/>
    <w:rsid w:val="00AC56A7"/>
    <w:rsid w:val="00AC5EB5"/>
    <w:rsid w:val="00AC63C4"/>
    <w:rsid w:val="00AC6FBC"/>
    <w:rsid w:val="00AC74E3"/>
    <w:rsid w:val="00AC7937"/>
    <w:rsid w:val="00AD0283"/>
    <w:rsid w:val="00AD0B12"/>
    <w:rsid w:val="00AD0DD5"/>
    <w:rsid w:val="00AD200A"/>
    <w:rsid w:val="00AD208A"/>
    <w:rsid w:val="00AD38CF"/>
    <w:rsid w:val="00AD3C74"/>
    <w:rsid w:val="00AD5929"/>
    <w:rsid w:val="00AD5C82"/>
    <w:rsid w:val="00AD6F37"/>
    <w:rsid w:val="00AD755F"/>
    <w:rsid w:val="00AE1999"/>
    <w:rsid w:val="00AE279D"/>
    <w:rsid w:val="00AE329E"/>
    <w:rsid w:val="00AE5880"/>
    <w:rsid w:val="00AE7185"/>
    <w:rsid w:val="00AF1620"/>
    <w:rsid w:val="00AF2B87"/>
    <w:rsid w:val="00AF2E48"/>
    <w:rsid w:val="00AF2EA3"/>
    <w:rsid w:val="00AF38A6"/>
    <w:rsid w:val="00AF507D"/>
    <w:rsid w:val="00AF5979"/>
    <w:rsid w:val="00AF5E4F"/>
    <w:rsid w:val="00B00881"/>
    <w:rsid w:val="00B00C8E"/>
    <w:rsid w:val="00B030EF"/>
    <w:rsid w:val="00B0312E"/>
    <w:rsid w:val="00B0318E"/>
    <w:rsid w:val="00B0387D"/>
    <w:rsid w:val="00B03C14"/>
    <w:rsid w:val="00B0680E"/>
    <w:rsid w:val="00B06AEE"/>
    <w:rsid w:val="00B06B3B"/>
    <w:rsid w:val="00B06EAF"/>
    <w:rsid w:val="00B07A43"/>
    <w:rsid w:val="00B109A5"/>
    <w:rsid w:val="00B109CC"/>
    <w:rsid w:val="00B10A77"/>
    <w:rsid w:val="00B11A87"/>
    <w:rsid w:val="00B1270F"/>
    <w:rsid w:val="00B13EF4"/>
    <w:rsid w:val="00B16BEA"/>
    <w:rsid w:val="00B218CF"/>
    <w:rsid w:val="00B23268"/>
    <w:rsid w:val="00B237C4"/>
    <w:rsid w:val="00B248E9"/>
    <w:rsid w:val="00B2789F"/>
    <w:rsid w:val="00B27BF2"/>
    <w:rsid w:val="00B304C4"/>
    <w:rsid w:val="00B321F3"/>
    <w:rsid w:val="00B32B1E"/>
    <w:rsid w:val="00B3539B"/>
    <w:rsid w:val="00B36097"/>
    <w:rsid w:val="00B36974"/>
    <w:rsid w:val="00B3764E"/>
    <w:rsid w:val="00B400E2"/>
    <w:rsid w:val="00B415A4"/>
    <w:rsid w:val="00B42063"/>
    <w:rsid w:val="00B42B65"/>
    <w:rsid w:val="00B443F7"/>
    <w:rsid w:val="00B4459D"/>
    <w:rsid w:val="00B46028"/>
    <w:rsid w:val="00B47817"/>
    <w:rsid w:val="00B53A98"/>
    <w:rsid w:val="00B53EEA"/>
    <w:rsid w:val="00B5485C"/>
    <w:rsid w:val="00B6040E"/>
    <w:rsid w:val="00B610B9"/>
    <w:rsid w:val="00B6221C"/>
    <w:rsid w:val="00B65205"/>
    <w:rsid w:val="00B654CC"/>
    <w:rsid w:val="00B66963"/>
    <w:rsid w:val="00B66CED"/>
    <w:rsid w:val="00B67F0A"/>
    <w:rsid w:val="00B70299"/>
    <w:rsid w:val="00B708F7"/>
    <w:rsid w:val="00B70D27"/>
    <w:rsid w:val="00B73206"/>
    <w:rsid w:val="00B7370D"/>
    <w:rsid w:val="00B74CF4"/>
    <w:rsid w:val="00B753BC"/>
    <w:rsid w:val="00B75B0D"/>
    <w:rsid w:val="00B77182"/>
    <w:rsid w:val="00B7719C"/>
    <w:rsid w:val="00B805F3"/>
    <w:rsid w:val="00B8128E"/>
    <w:rsid w:val="00B81B7F"/>
    <w:rsid w:val="00B8240C"/>
    <w:rsid w:val="00B82E7B"/>
    <w:rsid w:val="00B83B06"/>
    <w:rsid w:val="00B843C4"/>
    <w:rsid w:val="00B84742"/>
    <w:rsid w:val="00B85922"/>
    <w:rsid w:val="00B864FA"/>
    <w:rsid w:val="00B90083"/>
    <w:rsid w:val="00B9033C"/>
    <w:rsid w:val="00B91831"/>
    <w:rsid w:val="00B9390F"/>
    <w:rsid w:val="00B9391D"/>
    <w:rsid w:val="00B966A5"/>
    <w:rsid w:val="00B96792"/>
    <w:rsid w:val="00B97566"/>
    <w:rsid w:val="00B976D5"/>
    <w:rsid w:val="00BA10CF"/>
    <w:rsid w:val="00BA12D1"/>
    <w:rsid w:val="00BA1728"/>
    <w:rsid w:val="00BA19DF"/>
    <w:rsid w:val="00BA2201"/>
    <w:rsid w:val="00BA2266"/>
    <w:rsid w:val="00BA30DB"/>
    <w:rsid w:val="00BA34E4"/>
    <w:rsid w:val="00BB058E"/>
    <w:rsid w:val="00BB0DD6"/>
    <w:rsid w:val="00BB1881"/>
    <w:rsid w:val="00BB1A19"/>
    <w:rsid w:val="00BB5879"/>
    <w:rsid w:val="00BB6749"/>
    <w:rsid w:val="00BB68E2"/>
    <w:rsid w:val="00BB7133"/>
    <w:rsid w:val="00BB76ED"/>
    <w:rsid w:val="00BC081F"/>
    <w:rsid w:val="00BC10A1"/>
    <w:rsid w:val="00BC202C"/>
    <w:rsid w:val="00BC304F"/>
    <w:rsid w:val="00BC34DF"/>
    <w:rsid w:val="00BC5011"/>
    <w:rsid w:val="00BD175D"/>
    <w:rsid w:val="00BD2DD5"/>
    <w:rsid w:val="00BD2F28"/>
    <w:rsid w:val="00BD528A"/>
    <w:rsid w:val="00BD62F0"/>
    <w:rsid w:val="00BD6ECA"/>
    <w:rsid w:val="00BD75A7"/>
    <w:rsid w:val="00BD7910"/>
    <w:rsid w:val="00BD7E0E"/>
    <w:rsid w:val="00BE00E9"/>
    <w:rsid w:val="00BE4C4A"/>
    <w:rsid w:val="00BE4D20"/>
    <w:rsid w:val="00BE6227"/>
    <w:rsid w:val="00BE6E98"/>
    <w:rsid w:val="00BF103F"/>
    <w:rsid w:val="00BF292B"/>
    <w:rsid w:val="00BF2CF1"/>
    <w:rsid w:val="00BF5843"/>
    <w:rsid w:val="00BF59B1"/>
    <w:rsid w:val="00BF67CD"/>
    <w:rsid w:val="00C004F7"/>
    <w:rsid w:val="00C011A8"/>
    <w:rsid w:val="00C027B9"/>
    <w:rsid w:val="00C059F6"/>
    <w:rsid w:val="00C06D8B"/>
    <w:rsid w:val="00C07ADC"/>
    <w:rsid w:val="00C12AFB"/>
    <w:rsid w:val="00C12E6B"/>
    <w:rsid w:val="00C12FDE"/>
    <w:rsid w:val="00C1481B"/>
    <w:rsid w:val="00C14C33"/>
    <w:rsid w:val="00C164D1"/>
    <w:rsid w:val="00C17A99"/>
    <w:rsid w:val="00C2035D"/>
    <w:rsid w:val="00C21F6B"/>
    <w:rsid w:val="00C2228D"/>
    <w:rsid w:val="00C2256A"/>
    <w:rsid w:val="00C22658"/>
    <w:rsid w:val="00C22E04"/>
    <w:rsid w:val="00C23152"/>
    <w:rsid w:val="00C2349F"/>
    <w:rsid w:val="00C238AB"/>
    <w:rsid w:val="00C2408F"/>
    <w:rsid w:val="00C25870"/>
    <w:rsid w:val="00C277FF"/>
    <w:rsid w:val="00C30AAF"/>
    <w:rsid w:val="00C32141"/>
    <w:rsid w:val="00C329F8"/>
    <w:rsid w:val="00C32D03"/>
    <w:rsid w:val="00C337D7"/>
    <w:rsid w:val="00C33A59"/>
    <w:rsid w:val="00C34004"/>
    <w:rsid w:val="00C34B4B"/>
    <w:rsid w:val="00C354A7"/>
    <w:rsid w:val="00C375CA"/>
    <w:rsid w:val="00C37D66"/>
    <w:rsid w:val="00C37E28"/>
    <w:rsid w:val="00C409C2"/>
    <w:rsid w:val="00C41434"/>
    <w:rsid w:val="00C417FC"/>
    <w:rsid w:val="00C41C6E"/>
    <w:rsid w:val="00C43351"/>
    <w:rsid w:val="00C43F91"/>
    <w:rsid w:val="00C4443F"/>
    <w:rsid w:val="00C44531"/>
    <w:rsid w:val="00C44695"/>
    <w:rsid w:val="00C448B7"/>
    <w:rsid w:val="00C44AC0"/>
    <w:rsid w:val="00C45E7A"/>
    <w:rsid w:val="00C47F51"/>
    <w:rsid w:val="00C51B44"/>
    <w:rsid w:val="00C5242A"/>
    <w:rsid w:val="00C540E1"/>
    <w:rsid w:val="00C55D22"/>
    <w:rsid w:val="00C564C3"/>
    <w:rsid w:val="00C566DB"/>
    <w:rsid w:val="00C57167"/>
    <w:rsid w:val="00C5716A"/>
    <w:rsid w:val="00C61BA2"/>
    <w:rsid w:val="00C6297F"/>
    <w:rsid w:val="00C631BB"/>
    <w:rsid w:val="00C63598"/>
    <w:rsid w:val="00C63AA8"/>
    <w:rsid w:val="00C63FFB"/>
    <w:rsid w:val="00C64B35"/>
    <w:rsid w:val="00C64EE2"/>
    <w:rsid w:val="00C6567B"/>
    <w:rsid w:val="00C67063"/>
    <w:rsid w:val="00C670B1"/>
    <w:rsid w:val="00C6718A"/>
    <w:rsid w:val="00C67251"/>
    <w:rsid w:val="00C67D3E"/>
    <w:rsid w:val="00C70499"/>
    <w:rsid w:val="00C71D3C"/>
    <w:rsid w:val="00C73499"/>
    <w:rsid w:val="00C74CE5"/>
    <w:rsid w:val="00C7630C"/>
    <w:rsid w:val="00C76CA8"/>
    <w:rsid w:val="00C76CF7"/>
    <w:rsid w:val="00C7718D"/>
    <w:rsid w:val="00C774F8"/>
    <w:rsid w:val="00C77F10"/>
    <w:rsid w:val="00C80889"/>
    <w:rsid w:val="00C83B2D"/>
    <w:rsid w:val="00C84024"/>
    <w:rsid w:val="00C851F1"/>
    <w:rsid w:val="00C854F9"/>
    <w:rsid w:val="00C87E01"/>
    <w:rsid w:val="00C90937"/>
    <w:rsid w:val="00C911F4"/>
    <w:rsid w:val="00C91CE5"/>
    <w:rsid w:val="00C9203B"/>
    <w:rsid w:val="00C93221"/>
    <w:rsid w:val="00C940EE"/>
    <w:rsid w:val="00C94493"/>
    <w:rsid w:val="00C970A2"/>
    <w:rsid w:val="00C97789"/>
    <w:rsid w:val="00CA044E"/>
    <w:rsid w:val="00CA0CE0"/>
    <w:rsid w:val="00CA0F5B"/>
    <w:rsid w:val="00CA2799"/>
    <w:rsid w:val="00CA535F"/>
    <w:rsid w:val="00CA6A54"/>
    <w:rsid w:val="00CB006A"/>
    <w:rsid w:val="00CB1718"/>
    <w:rsid w:val="00CB2073"/>
    <w:rsid w:val="00CB3017"/>
    <w:rsid w:val="00CB40FD"/>
    <w:rsid w:val="00CB4960"/>
    <w:rsid w:val="00CB554C"/>
    <w:rsid w:val="00CB5A90"/>
    <w:rsid w:val="00CB5AEF"/>
    <w:rsid w:val="00CB6983"/>
    <w:rsid w:val="00CB770C"/>
    <w:rsid w:val="00CC2B04"/>
    <w:rsid w:val="00CC2D0C"/>
    <w:rsid w:val="00CC302F"/>
    <w:rsid w:val="00CC3415"/>
    <w:rsid w:val="00CC34FE"/>
    <w:rsid w:val="00CC40B5"/>
    <w:rsid w:val="00CC6353"/>
    <w:rsid w:val="00CC7143"/>
    <w:rsid w:val="00CD56C4"/>
    <w:rsid w:val="00CD5853"/>
    <w:rsid w:val="00CD5F6C"/>
    <w:rsid w:val="00CD64A0"/>
    <w:rsid w:val="00CD7633"/>
    <w:rsid w:val="00CD7FFC"/>
    <w:rsid w:val="00CE00B1"/>
    <w:rsid w:val="00CE0535"/>
    <w:rsid w:val="00CE06FE"/>
    <w:rsid w:val="00CE52CC"/>
    <w:rsid w:val="00CE57C7"/>
    <w:rsid w:val="00CF052B"/>
    <w:rsid w:val="00CF069F"/>
    <w:rsid w:val="00CF22F7"/>
    <w:rsid w:val="00CF25CE"/>
    <w:rsid w:val="00CF27ED"/>
    <w:rsid w:val="00CF29D2"/>
    <w:rsid w:val="00CF4E24"/>
    <w:rsid w:val="00D00190"/>
    <w:rsid w:val="00D010C2"/>
    <w:rsid w:val="00D011FA"/>
    <w:rsid w:val="00D03395"/>
    <w:rsid w:val="00D03D8B"/>
    <w:rsid w:val="00D04941"/>
    <w:rsid w:val="00D07014"/>
    <w:rsid w:val="00D0796F"/>
    <w:rsid w:val="00D10551"/>
    <w:rsid w:val="00D108BA"/>
    <w:rsid w:val="00D10CAD"/>
    <w:rsid w:val="00D10CB9"/>
    <w:rsid w:val="00D129EE"/>
    <w:rsid w:val="00D153F9"/>
    <w:rsid w:val="00D1569E"/>
    <w:rsid w:val="00D179A1"/>
    <w:rsid w:val="00D17E2B"/>
    <w:rsid w:val="00D202C9"/>
    <w:rsid w:val="00D2033D"/>
    <w:rsid w:val="00D20BA5"/>
    <w:rsid w:val="00D2149D"/>
    <w:rsid w:val="00D215B0"/>
    <w:rsid w:val="00D21EEA"/>
    <w:rsid w:val="00D22351"/>
    <w:rsid w:val="00D22EDD"/>
    <w:rsid w:val="00D27DA7"/>
    <w:rsid w:val="00D3124B"/>
    <w:rsid w:val="00D3178A"/>
    <w:rsid w:val="00D326CB"/>
    <w:rsid w:val="00D3271F"/>
    <w:rsid w:val="00D327B2"/>
    <w:rsid w:val="00D33083"/>
    <w:rsid w:val="00D347A7"/>
    <w:rsid w:val="00D349F2"/>
    <w:rsid w:val="00D34F0A"/>
    <w:rsid w:val="00D36920"/>
    <w:rsid w:val="00D372C1"/>
    <w:rsid w:val="00D3741C"/>
    <w:rsid w:val="00D4122E"/>
    <w:rsid w:val="00D42D4E"/>
    <w:rsid w:val="00D42D64"/>
    <w:rsid w:val="00D44EBE"/>
    <w:rsid w:val="00D470DD"/>
    <w:rsid w:val="00D47FE9"/>
    <w:rsid w:val="00D50C76"/>
    <w:rsid w:val="00D523C6"/>
    <w:rsid w:val="00D5257E"/>
    <w:rsid w:val="00D53954"/>
    <w:rsid w:val="00D53F95"/>
    <w:rsid w:val="00D54373"/>
    <w:rsid w:val="00D5462C"/>
    <w:rsid w:val="00D54A85"/>
    <w:rsid w:val="00D55217"/>
    <w:rsid w:val="00D55486"/>
    <w:rsid w:val="00D61044"/>
    <w:rsid w:val="00D63FA2"/>
    <w:rsid w:val="00D6758B"/>
    <w:rsid w:val="00D71558"/>
    <w:rsid w:val="00D73FF3"/>
    <w:rsid w:val="00D74164"/>
    <w:rsid w:val="00D74F28"/>
    <w:rsid w:val="00D75CFE"/>
    <w:rsid w:val="00D76537"/>
    <w:rsid w:val="00D76DA4"/>
    <w:rsid w:val="00D76F60"/>
    <w:rsid w:val="00D8039A"/>
    <w:rsid w:val="00D804C5"/>
    <w:rsid w:val="00D80AD8"/>
    <w:rsid w:val="00D8296B"/>
    <w:rsid w:val="00D83ADF"/>
    <w:rsid w:val="00D84F72"/>
    <w:rsid w:val="00D85A41"/>
    <w:rsid w:val="00D86CE9"/>
    <w:rsid w:val="00D87C72"/>
    <w:rsid w:val="00D87E14"/>
    <w:rsid w:val="00D901D5"/>
    <w:rsid w:val="00D90CBA"/>
    <w:rsid w:val="00D90DEB"/>
    <w:rsid w:val="00D917EE"/>
    <w:rsid w:val="00D91AEF"/>
    <w:rsid w:val="00D92AD4"/>
    <w:rsid w:val="00D93CCD"/>
    <w:rsid w:val="00D94606"/>
    <w:rsid w:val="00D959EA"/>
    <w:rsid w:val="00DA00B2"/>
    <w:rsid w:val="00DA0161"/>
    <w:rsid w:val="00DA07C2"/>
    <w:rsid w:val="00DA13BD"/>
    <w:rsid w:val="00DA1A05"/>
    <w:rsid w:val="00DA5D6D"/>
    <w:rsid w:val="00DA70C6"/>
    <w:rsid w:val="00DB0AC7"/>
    <w:rsid w:val="00DB0ECB"/>
    <w:rsid w:val="00DB1B8F"/>
    <w:rsid w:val="00DB1D13"/>
    <w:rsid w:val="00DB5FC7"/>
    <w:rsid w:val="00DB6822"/>
    <w:rsid w:val="00DB755A"/>
    <w:rsid w:val="00DB7933"/>
    <w:rsid w:val="00DC0D72"/>
    <w:rsid w:val="00DC2218"/>
    <w:rsid w:val="00DC3CFD"/>
    <w:rsid w:val="00DC3D67"/>
    <w:rsid w:val="00DC6A7E"/>
    <w:rsid w:val="00DC6D8E"/>
    <w:rsid w:val="00DC6E85"/>
    <w:rsid w:val="00DD25F5"/>
    <w:rsid w:val="00DD3000"/>
    <w:rsid w:val="00DD48AA"/>
    <w:rsid w:val="00DD6A77"/>
    <w:rsid w:val="00DD6D8C"/>
    <w:rsid w:val="00DD7042"/>
    <w:rsid w:val="00DD7265"/>
    <w:rsid w:val="00DD7D74"/>
    <w:rsid w:val="00DE0D9C"/>
    <w:rsid w:val="00DE5D12"/>
    <w:rsid w:val="00DE7892"/>
    <w:rsid w:val="00DE7CDD"/>
    <w:rsid w:val="00DE7EB3"/>
    <w:rsid w:val="00DF177C"/>
    <w:rsid w:val="00DF218C"/>
    <w:rsid w:val="00DF2D32"/>
    <w:rsid w:val="00DF3BDB"/>
    <w:rsid w:val="00DF3EC4"/>
    <w:rsid w:val="00DF6769"/>
    <w:rsid w:val="00DF7574"/>
    <w:rsid w:val="00E01727"/>
    <w:rsid w:val="00E01DB4"/>
    <w:rsid w:val="00E02516"/>
    <w:rsid w:val="00E103F7"/>
    <w:rsid w:val="00E10B39"/>
    <w:rsid w:val="00E11A7D"/>
    <w:rsid w:val="00E122F3"/>
    <w:rsid w:val="00E14CBD"/>
    <w:rsid w:val="00E16468"/>
    <w:rsid w:val="00E20ED0"/>
    <w:rsid w:val="00E236E9"/>
    <w:rsid w:val="00E24919"/>
    <w:rsid w:val="00E24968"/>
    <w:rsid w:val="00E26734"/>
    <w:rsid w:val="00E273A1"/>
    <w:rsid w:val="00E32C14"/>
    <w:rsid w:val="00E33A1B"/>
    <w:rsid w:val="00E35A4B"/>
    <w:rsid w:val="00E35E2E"/>
    <w:rsid w:val="00E35F66"/>
    <w:rsid w:val="00E36ADE"/>
    <w:rsid w:val="00E372DD"/>
    <w:rsid w:val="00E37422"/>
    <w:rsid w:val="00E37790"/>
    <w:rsid w:val="00E40203"/>
    <w:rsid w:val="00E40F33"/>
    <w:rsid w:val="00E421EC"/>
    <w:rsid w:val="00E434D1"/>
    <w:rsid w:val="00E5128A"/>
    <w:rsid w:val="00E525FB"/>
    <w:rsid w:val="00E52BB3"/>
    <w:rsid w:val="00E52CB5"/>
    <w:rsid w:val="00E53D98"/>
    <w:rsid w:val="00E5418C"/>
    <w:rsid w:val="00E5484C"/>
    <w:rsid w:val="00E5597F"/>
    <w:rsid w:val="00E565FE"/>
    <w:rsid w:val="00E57617"/>
    <w:rsid w:val="00E57B11"/>
    <w:rsid w:val="00E6119F"/>
    <w:rsid w:val="00E61C88"/>
    <w:rsid w:val="00E63B0A"/>
    <w:rsid w:val="00E64085"/>
    <w:rsid w:val="00E64AFB"/>
    <w:rsid w:val="00E65F5F"/>
    <w:rsid w:val="00E72AE4"/>
    <w:rsid w:val="00E742CE"/>
    <w:rsid w:val="00E74608"/>
    <w:rsid w:val="00E74F3E"/>
    <w:rsid w:val="00E80534"/>
    <w:rsid w:val="00E8073D"/>
    <w:rsid w:val="00E82E2E"/>
    <w:rsid w:val="00E83535"/>
    <w:rsid w:val="00E84D62"/>
    <w:rsid w:val="00E8723F"/>
    <w:rsid w:val="00E872EE"/>
    <w:rsid w:val="00E9011B"/>
    <w:rsid w:val="00E90573"/>
    <w:rsid w:val="00E927A6"/>
    <w:rsid w:val="00E929AD"/>
    <w:rsid w:val="00E932D9"/>
    <w:rsid w:val="00E93FC3"/>
    <w:rsid w:val="00E95C98"/>
    <w:rsid w:val="00E96481"/>
    <w:rsid w:val="00E96730"/>
    <w:rsid w:val="00EA158A"/>
    <w:rsid w:val="00EA1B90"/>
    <w:rsid w:val="00EA273C"/>
    <w:rsid w:val="00EA2F52"/>
    <w:rsid w:val="00EA3A1D"/>
    <w:rsid w:val="00EA3D87"/>
    <w:rsid w:val="00EA520C"/>
    <w:rsid w:val="00EA529D"/>
    <w:rsid w:val="00EA6F24"/>
    <w:rsid w:val="00EA78D0"/>
    <w:rsid w:val="00EB1E50"/>
    <w:rsid w:val="00EB1EED"/>
    <w:rsid w:val="00EB23A5"/>
    <w:rsid w:val="00EB26F4"/>
    <w:rsid w:val="00EB3444"/>
    <w:rsid w:val="00EB396B"/>
    <w:rsid w:val="00EB3EED"/>
    <w:rsid w:val="00EB5744"/>
    <w:rsid w:val="00EB6229"/>
    <w:rsid w:val="00EB7C3E"/>
    <w:rsid w:val="00EC0B3D"/>
    <w:rsid w:val="00EC17B6"/>
    <w:rsid w:val="00EC1D06"/>
    <w:rsid w:val="00EC2B0C"/>
    <w:rsid w:val="00EC315E"/>
    <w:rsid w:val="00EC403B"/>
    <w:rsid w:val="00EC423F"/>
    <w:rsid w:val="00EC4837"/>
    <w:rsid w:val="00EC5E76"/>
    <w:rsid w:val="00EC62CD"/>
    <w:rsid w:val="00EC7963"/>
    <w:rsid w:val="00ED1FED"/>
    <w:rsid w:val="00ED50BF"/>
    <w:rsid w:val="00ED62D5"/>
    <w:rsid w:val="00ED687E"/>
    <w:rsid w:val="00EE11DF"/>
    <w:rsid w:val="00EE1D62"/>
    <w:rsid w:val="00EE2D76"/>
    <w:rsid w:val="00EE3D69"/>
    <w:rsid w:val="00EE46A5"/>
    <w:rsid w:val="00EE4FED"/>
    <w:rsid w:val="00EE5FA5"/>
    <w:rsid w:val="00EF06BB"/>
    <w:rsid w:val="00EF2882"/>
    <w:rsid w:val="00EF31C1"/>
    <w:rsid w:val="00EF4640"/>
    <w:rsid w:val="00EF5265"/>
    <w:rsid w:val="00EF5D6F"/>
    <w:rsid w:val="00EF7847"/>
    <w:rsid w:val="00F0174F"/>
    <w:rsid w:val="00F017E9"/>
    <w:rsid w:val="00F01F3E"/>
    <w:rsid w:val="00F03377"/>
    <w:rsid w:val="00F07606"/>
    <w:rsid w:val="00F07AC4"/>
    <w:rsid w:val="00F10E81"/>
    <w:rsid w:val="00F1188C"/>
    <w:rsid w:val="00F149E4"/>
    <w:rsid w:val="00F153E5"/>
    <w:rsid w:val="00F16C11"/>
    <w:rsid w:val="00F20725"/>
    <w:rsid w:val="00F21F41"/>
    <w:rsid w:val="00F22C55"/>
    <w:rsid w:val="00F22DD6"/>
    <w:rsid w:val="00F22E73"/>
    <w:rsid w:val="00F23EEF"/>
    <w:rsid w:val="00F27DFD"/>
    <w:rsid w:val="00F30B65"/>
    <w:rsid w:val="00F318EC"/>
    <w:rsid w:val="00F31C0E"/>
    <w:rsid w:val="00F36947"/>
    <w:rsid w:val="00F37989"/>
    <w:rsid w:val="00F4137A"/>
    <w:rsid w:val="00F42E74"/>
    <w:rsid w:val="00F438C1"/>
    <w:rsid w:val="00F43AB9"/>
    <w:rsid w:val="00F44A70"/>
    <w:rsid w:val="00F454C0"/>
    <w:rsid w:val="00F45783"/>
    <w:rsid w:val="00F465F9"/>
    <w:rsid w:val="00F4765A"/>
    <w:rsid w:val="00F47DE5"/>
    <w:rsid w:val="00F51029"/>
    <w:rsid w:val="00F52C1D"/>
    <w:rsid w:val="00F531D6"/>
    <w:rsid w:val="00F54C94"/>
    <w:rsid w:val="00F56192"/>
    <w:rsid w:val="00F6073A"/>
    <w:rsid w:val="00F610B2"/>
    <w:rsid w:val="00F61A5B"/>
    <w:rsid w:val="00F648A5"/>
    <w:rsid w:val="00F65068"/>
    <w:rsid w:val="00F67372"/>
    <w:rsid w:val="00F675A5"/>
    <w:rsid w:val="00F70ACA"/>
    <w:rsid w:val="00F70ADC"/>
    <w:rsid w:val="00F7183D"/>
    <w:rsid w:val="00F71DBA"/>
    <w:rsid w:val="00F71FAB"/>
    <w:rsid w:val="00F739C0"/>
    <w:rsid w:val="00F74175"/>
    <w:rsid w:val="00F74266"/>
    <w:rsid w:val="00F747AF"/>
    <w:rsid w:val="00F75B65"/>
    <w:rsid w:val="00F75F30"/>
    <w:rsid w:val="00F767C2"/>
    <w:rsid w:val="00F76AA0"/>
    <w:rsid w:val="00F76B74"/>
    <w:rsid w:val="00F76E0C"/>
    <w:rsid w:val="00F77F56"/>
    <w:rsid w:val="00F81280"/>
    <w:rsid w:val="00F8328C"/>
    <w:rsid w:val="00F83CDE"/>
    <w:rsid w:val="00F85031"/>
    <w:rsid w:val="00F85224"/>
    <w:rsid w:val="00F85A9C"/>
    <w:rsid w:val="00F85EBD"/>
    <w:rsid w:val="00F9051C"/>
    <w:rsid w:val="00F942FC"/>
    <w:rsid w:val="00F94985"/>
    <w:rsid w:val="00F964EE"/>
    <w:rsid w:val="00F96676"/>
    <w:rsid w:val="00FA073A"/>
    <w:rsid w:val="00FA0746"/>
    <w:rsid w:val="00FA07CA"/>
    <w:rsid w:val="00FA128A"/>
    <w:rsid w:val="00FA20DD"/>
    <w:rsid w:val="00FA3397"/>
    <w:rsid w:val="00FA37BD"/>
    <w:rsid w:val="00FA4ACA"/>
    <w:rsid w:val="00FA612E"/>
    <w:rsid w:val="00FA6A05"/>
    <w:rsid w:val="00FA6F8D"/>
    <w:rsid w:val="00FB1381"/>
    <w:rsid w:val="00FB32EF"/>
    <w:rsid w:val="00FB5645"/>
    <w:rsid w:val="00FB632D"/>
    <w:rsid w:val="00FB6496"/>
    <w:rsid w:val="00FB771D"/>
    <w:rsid w:val="00FC1C56"/>
    <w:rsid w:val="00FC1FCF"/>
    <w:rsid w:val="00FC2AB6"/>
    <w:rsid w:val="00FC3573"/>
    <w:rsid w:val="00FC42C6"/>
    <w:rsid w:val="00FC5640"/>
    <w:rsid w:val="00FC644A"/>
    <w:rsid w:val="00FC73A7"/>
    <w:rsid w:val="00FC74EC"/>
    <w:rsid w:val="00FD0245"/>
    <w:rsid w:val="00FD0742"/>
    <w:rsid w:val="00FD08E5"/>
    <w:rsid w:val="00FD19CA"/>
    <w:rsid w:val="00FD1AB9"/>
    <w:rsid w:val="00FD213D"/>
    <w:rsid w:val="00FD2858"/>
    <w:rsid w:val="00FD30A0"/>
    <w:rsid w:val="00FD5620"/>
    <w:rsid w:val="00FD56B5"/>
    <w:rsid w:val="00FD5745"/>
    <w:rsid w:val="00FD634C"/>
    <w:rsid w:val="00FD7A4D"/>
    <w:rsid w:val="00FD7DFF"/>
    <w:rsid w:val="00FD7EF1"/>
    <w:rsid w:val="00FE10BD"/>
    <w:rsid w:val="00FE1720"/>
    <w:rsid w:val="00FE3B4E"/>
    <w:rsid w:val="00FE4729"/>
    <w:rsid w:val="00FE5556"/>
    <w:rsid w:val="00FF0793"/>
    <w:rsid w:val="00FF0DD8"/>
    <w:rsid w:val="00FF1192"/>
    <w:rsid w:val="00FF2033"/>
    <w:rsid w:val="00FF25AF"/>
    <w:rsid w:val="00FF3C76"/>
    <w:rsid w:val="00FF3D50"/>
    <w:rsid w:val="00FF3EBA"/>
    <w:rsid w:val="00FF6A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45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10CB9"/>
    <w:rPr>
      <w:sz w:val="24"/>
      <w:szCs w:val="24"/>
    </w:rPr>
  </w:style>
  <w:style w:type="paragraph" w:styleId="Heading1">
    <w:name w:val="heading 1"/>
    <w:basedOn w:val="Normal"/>
    <w:next w:val="Normal"/>
    <w:qFormat/>
    <w:rsid w:val="00A9504A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4">
    <w:name w:val="heading 4"/>
    <w:basedOn w:val="Normal"/>
    <w:link w:val="Heading4Char"/>
    <w:autoRedefine/>
    <w:qFormat/>
    <w:rsid w:val="00197A15"/>
    <w:pPr>
      <w:overflowPunct w:val="0"/>
      <w:autoSpaceDE w:val="0"/>
      <w:autoSpaceDN w:val="0"/>
      <w:adjustRightInd w:val="0"/>
      <w:spacing w:line="480" w:lineRule="auto"/>
      <w:jc w:val="both"/>
      <w:textAlignment w:val="baseline"/>
      <w:outlineLvl w:val="3"/>
    </w:pPr>
    <w:rPr>
      <w:b/>
      <w:bCs/>
      <w:color w:val="00000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A6A23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8A6A23"/>
  </w:style>
  <w:style w:type="character" w:styleId="LineNumber">
    <w:name w:val="line number"/>
    <w:basedOn w:val="DefaultParagraphFont"/>
    <w:rsid w:val="008A6A23"/>
  </w:style>
  <w:style w:type="paragraph" w:styleId="Header">
    <w:name w:val="header"/>
    <w:basedOn w:val="Normal"/>
    <w:rsid w:val="00B0680E"/>
    <w:pPr>
      <w:tabs>
        <w:tab w:val="center" w:pos="4320"/>
        <w:tab w:val="right" w:pos="8640"/>
      </w:tabs>
    </w:pPr>
  </w:style>
  <w:style w:type="character" w:styleId="Hyperlink">
    <w:name w:val="Hyperlink"/>
    <w:basedOn w:val="DefaultParagraphFont"/>
    <w:rsid w:val="00B0680E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rsid w:val="00197A15"/>
    <w:rPr>
      <w:b/>
      <w:bCs/>
      <w:color w:val="000000"/>
      <w:sz w:val="24"/>
      <w:szCs w:val="24"/>
      <w:lang w:eastAsia="de-DE"/>
    </w:rPr>
  </w:style>
  <w:style w:type="character" w:customStyle="1" w:styleId="text11">
    <w:name w:val="text11"/>
    <w:basedOn w:val="DefaultParagraphFont"/>
    <w:rsid w:val="00202C03"/>
  </w:style>
  <w:style w:type="character" w:customStyle="1" w:styleId="bodycopy">
    <w:name w:val="bodycopy"/>
    <w:basedOn w:val="DefaultParagraphFont"/>
    <w:rsid w:val="00202C03"/>
  </w:style>
  <w:style w:type="character" w:styleId="Emphasis">
    <w:name w:val="Emphasis"/>
    <w:basedOn w:val="DefaultParagraphFont"/>
    <w:qFormat/>
    <w:rsid w:val="00202C03"/>
    <w:rPr>
      <w:i/>
      <w:iCs/>
    </w:rPr>
  </w:style>
  <w:style w:type="paragraph" w:styleId="BalloonText">
    <w:name w:val="Balloon Text"/>
    <w:basedOn w:val="Normal"/>
    <w:semiHidden/>
    <w:rsid w:val="00E236E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8228D5"/>
    <w:rPr>
      <w:sz w:val="16"/>
      <w:szCs w:val="16"/>
    </w:rPr>
  </w:style>
  <w:style w:type="paragraph" w:styleId="CommentText">
    <w:name w:val="annotation text"/>
    <w:basedOn w:val="Normal"/>
    <w:link w:val="CommentTextChar"/>
    <w:rsid w:val="008228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228D5"/>
  </w:style>
  <w:style w:type="paragraph" w:styleId="CommentSubject">
    <w:name w:val="annotation subject"/>
    <w:basedOn w:val="CommentText"/>
    <w:next w:val="CommentText"/>
    <w:link w:val="CommentSubjectChar"/>
    <w:rsid w:val="008228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228D5"/>
    <w:rPr>
      <w:b/>
      <w:bCs/>
    </w:rPr>
  </w:style>
  <w:style w:type="paragraph" w:customStyle="1" w:styleId="Default">
    <w:name w:val="Default"/>
    <w:rsid w:val="006F2305"/>
    <w:pPr>
      <w:autoSpaceDE w:val="0"/>
      <w:autoSpaceDN w:val="0"/>
      <w:adjustRightInd w:val="0"/>
    </w:pPr>
    <w:rPr>
      <w:rFonts w:ascii="ITC Symbol Std Medium" w:eastAsia="MS Mincho" w:hAnsi="ITC Symbol Std Medium" w:cs="ITC Symbol Std Medium"/>
      <w:color w:val="000000"/>
      <w:sz w:val="24"/>
      <w:szCs w:val="24"/>
      <w:lang w:eastAsia="ja-JP"/>
    </w:rPr>
  </w:style>
  <w:style w:type="character" w:customStyle="1" w:styleId="highlight">
    <w:name w:val="highlight"/>
    <w:basedOn w:val="DefaultParagraphFont"/>
    <w:rsid w:val="009C3695"/>
  </w:style>
  <w:style w:type="character" w:customStyle="1" w:styleId="FooterChar">
    <w:name w:val="Footer Char"/>
    <w:basedOn w:val="DefaultParagraphFont"/>
    <w:link w:val="Footer"/>
    <w:uiPriority w:val="99"/>
    <w:rsid w:val="000E0E08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1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15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01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7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84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7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4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73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8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91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548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4430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48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91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24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32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95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74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7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54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37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47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50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29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84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73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466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75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371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46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02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50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55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09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70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57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02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65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79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83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080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269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31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81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88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47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11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39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14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72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52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967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482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31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34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80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70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554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56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35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44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1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15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841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39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36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73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6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75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34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18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47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31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28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200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752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71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22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93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41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28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81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78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93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85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7AC20F-CE93-441B-9E28-ECFEEF39A4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9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evelopment and Characterization of Infectious Recombinant BK Viruses Expressing Full- Length Exogenous Polypeptides</vt:lpstr>
    </vt:vector>
  </TitlesOfParts>
  <Company>Hewlett-Packard</Company>
  <LinksUpToDate>false</LinksUpToDate>
  <CharactersWithSpaces>9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velopment and Characterization of Infectious Recombinant BK Viruses Expressing Full- Length Exogenous Polypeptides</dc:title>
  <dc:creator>slacey</dc:creator>
  <cp:lastModifiedBy>melsayed</cp:lastModifiedBy>
  <cp:revision>3</cp:revision>
  <cp:lastPrinted>2013-10-10T16:38:00Z</cp:lastPrinted>
  <dcterms:created xsi:type="dcterms:W3CDTF">2014-03-21T16:48:00Z</dcterms:created>
  <dcterms:modified xsi:type="dcterms:W3CDTF">2014-03-21T16:48:00Z</dcterms:modified>
</cp:coreProperties>
</file>